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1564" w:rsidRPr="00EE6E1D" w:rsidRDefault="00481F3C" w:rsidP="001A1564">
      <w:pPr>
        <w:autoSpaceDE w:val="0"/>
        <w:autoSpaceDN w:val="0"/>
        <w:adjustRightInd w:val="0"/>
        <w:rPr>
          <w:rFonts w:ascii="Times New Roman" w:hAnsi="Times New Roman"/>
          <w:b/>
          <w:kern w:val="0"/>
          <w:sz w:val="20"/>
          <w:szCs w:val="20"/>
        </w:rPr>
      </w:pPr>
      <w:bookmarkStart w:id="0" w:name="OLE_LINK1"/>
      <w:bookmarkStart w:id="1" w:name="OLE_LINK2"/>
      <w:r w:rsidRPr="00EE6E1D">
        <w:rPr>
          <w:rFonts w:ascii="Times New Roman" w:hAnsi="Times New Roman"/>
          <w:b/>
          <w:kern w:val="0"/>
          <w:sz w:val="20"/>
          <w:szCs w:val="20"/>
        </w:rPr>
        <w:t>S1 Table.</w:t>
      </w:r>
      <w:r w:rsidR="001A1564" w:rsidRPr="00EE6E1D">
        <w:rPr>
          <w:rFonts w:ascii="Times New Roman" w:hAnsi="Times New Roman"/>
          <w:b/>
          <w:kern w:val="0"/>
          <w:sz w:val="20"/>
          <w:szCs w:val="20"/>
        </w:rPr>
        <w:t xml:space="preserve"> Crude and age-standardized prevalence of general obesity </w:t>
      </w:r>
      <w:r w:rsidR="00A83186" w:rsidRPr="00EE6E1D">
        <w:rPr>
          <w:rFonts w:ascii="Times New Roman" w:hAnsi="Times New Roman"/>
          <w:b/>
          <w:kern w:val="0"/>
          <w:sz w:val="20"/>
          <w:szCs w:val="20"/>
        </w:rPr>
        <w:t xml:space="preserve">and </w:t>
      </w:r>
      <w:r w:rsidR="001A1564" w:rsidRPr="00EE6E1D">
        <w:rPr>
          <w:rFonts w:ascii="Times New Roman" w:hAnsi="Times New Roman"/>
          <w:b/>
          <w:kern w:val="0"/>
          <w:sz w:val="20"/>
          <w:szCs w:val="20"/>
        </w:rPr>
        <w:t>a</w:t>
      </w:r>
      <w:r w:rsidR="00A83186" w:rsidRPr="00EE6E1D">
        <w:rPr>
          <w:rFonts w:ascii="Times New Roman" w:hAnsi="Times New Roman"/>
          <w:b/>
          <w:kern w:val="0"/>
          <w:sz w:val="20"/>
          <w:szCs w:val="20"/>
        </w:rPr>
        <w:t>b</w:t>
      </w:r>
      <w:r w:rsidR="001A1564" w:rsidRPr="00EE6E1D">
        <w:rPr>
          <w:rFonts w:ascii="Times New Roman" w:hAnsi="Times New Roman"/>
          <w:b/>
          <w:kern w:val="0"/>
          <w:sz w:val="20"/>
          <w:szCs w:val="20"/>
        </w:rPr>
        <w:t>dominal obesity in Han and Bouyei people.</w:t>
      </w:r>
    </w:p>
    <w:bookmarkEnd w:id="0"/>
    <w:bookmarkEnd w:id="1"/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71"/>
        <w:gridCol w:w="1379"/>
        <w:gridCol w:w="1388"/>
        <w:gridCol w:w="750"/>
        <w:gridCol w:w="239"/>
        <w:gridCol w:w="1448"/>
        <w:gridCol w:w="1443"/>
        <w:gridCol w:w="804"/>
      </w:tblGrid>
      <w:tr w:rsidR="001A1564" w:rsidRPr="00EE6E1D" w:rsidTr="00205B81">
        <w:trPr>
          <w:trHeight w:val="20"/>
        </w:trPr>
        <w:tc>
          <w:tcPr>
            <w:tcW w:w="107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1A1564" w:rsidRPr="00EE6E1D" w:rsidRDefault="001A1564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17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A1564" w:rsidRPr="00EE6E1D" w:rsidRDefault="001A1564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E6E1D">
              <w:rPr>
                <w:rFonts w:ascii="Times New Roman" w:hAnsi="Times New Roman"/>
                <w:b/>
                <w:kern w:val="0"/>
                <w:sz w:val="20"/>
                <w:szCs w:val="20"/>
              </w:rPr>
              <w:t>Crude prevalence</w:t>
            </w:r>
            <w:r w:rsidRPr="00EE6E1D">
              <w:rPr>
                <w:rFonts w:ascii="Times New Roman" w:hAnsi="Times New Roman"/>
                <w:b/>
                <w:kern w:val="0"/>
                <w:sz w:val="20"/>
                <w:szCs w:val="20"/>
                <w:vertAlign w:val="superscript"/>
              </w:rPr>
              <w:t>a</w:t>
            </w:r>
            <w:r w:rsidRPr="00EE6E1D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   </w:t>
            </w:r>
            <w:r w:rsidRPr="00EE6E1D">
              <w:rPr>
                <w:rFonts w:ascii="Times New Roman" w:hAnsi="Times New Roman"/>
                <w:b/>
                <w:i/>
                <w:kern w:val="0"/>
                <w:sz w:val="16"/>
                <w:szCs w:val="16"/>
              </w:rPr>
              <w:t>% (</w:t>
            </w:r>
            <w:r w:rsidRPr="00EE6E1D">
              <w:rPr>
                <w:rFonts w:ascii="Times New Roman" w:hAnsi="Times New Roman"/>
                <w:b/>
                <w:i/>
                <w:sz w:val="16"/>
                <w:szCs w:val="16"/>
              </w:rPr>
              <w:t>95%CI)</w:t>
            </w:r>
          </w:p>
        </w:tc>
        <w:tc>
          <w:tcPr>
            <w:tcW w:w="239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1A1564" w:rsidRPr="00EE6E1D" w:rsidRDefault="001A1564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95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A1564" w:rsidRPr="00EE6E1D" w:rsidRDefault="001A1564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E6E1D">
              <w:rPr>
                <w:rFonts w:ascii="Times New Roman" w:hAnsi="Times New Roman"/>
                <w:b/>
                <w:kern w:val="0"/>
                <w:sz w:val="20"/>
                <w:szCs w:val="20"/>
              </w:rPr>
              <w:t>Standardized</w:t>
            </w:r>
            <w:r w:rsidRPr="00EE6E1D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EE6E1D">
              <w:rPr>
                <w:rFonts w:ascii="Times New Roman" w:hAnsi="Times New Roman"/>
                <w:b/>
                <w:kern w:val="0"/>
                <w:sz w:val="20"/>
                <w:szCs w:val="20"/>
              </w:rPr>
              <w:t>prevalence</w:t>
            </w:r>
            <w:r w:rsidRPr="00EE6E1D">
              <w:rPr>
                <w:rFonts w:ascii="Times New Roman" w:hAnsi="Times New Roman"/>
                <w:b/>
                <w:kern w:val="0"/>
                <w:sz w:val="20"/>
                <w:szCs w:val="20"/>
                <w:vertAlign w:val="superscript"/>
              </w:rPr>
              <w:t>b</w:t>
            </w:r>
            <w:r w:rsidRPr="00EE6E1D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 w:rsidRPr="00EE6E1D">
              <w:rPr>
                <w:rFonts w:ascii="Times New Roman" w:hAnsi="Times New Roman"/>
                <w:b/>
                <w:i/>
                <w:kern w:val="0"/>
                <w:sz w:val="16"/>
                <w:szCs w:val="16"/>
              </w:rPr>
              <w:t>% (</w:t>
            </w:r>
            <w:r w:rsidRPr="00EE6E1D">
              <w:rPr>
                <w:rFonts w:ascii="Times New Roman" w:hAnsi="Times New Roman"/>
                <w:b/>
                <w:i/>
                <w:sz w:val="16"/>
                <w:szCs w:val="16"/>
              </w:rPr>
              <w:t>95%CI)</w:t>
            </w:r>
          </w:p>
        </w:tc>
      </w:tr>
      <w:tr w:rsidR="001A1564" w:rsidRPr="00EE6E1D" w:rsidTr="00205B81">
        <w:trPr>
          <w:trHeight w:val="20"/>
        </w:trPr>
        <w:tc>
          <w:tcPr>
            <w:tcW w:w="107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1A1564" w:rsidRPr="00EE6E1D" w:rsidRDefault="001A1564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A1564" w:rsidRPr="00EE6E1D" w:rsidRDefault="001A1564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EE6E1D">
              <w:rPr>
                <w:rFonts w:ascii="Times New Roman" w:hAnsi="Times New Roman"/>
                <w:i/>
                <w:kern w:val="0"/>
                <w:sz w:val="18"/>
                <w:szCs w:val="18"/>
              </w:rPr>
              <w:t>Han people</w:t>
            </w:r>
          </w:p>
          <w:p w:rsidR="001A1564" w:rsidRPr="00EE6E1D" w:rsidRDefault="001A1564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EE6E1D">
              <w:rPr>
                <w:rFonts w:ascii="Times New Roman" w:hAnsi="Times New Roman"/>
                <w:i/>
                <w:kern w:val="0"/>
                <w:sz w:val="18"/>
                <w:szCs w:val="18"/>
              </w:rPr>
              <w:t>(N=2843)</w:t>
            </w:r>
          </w:p>
        </w:tc>
        <w:tc>
          <w:tcPr>
            <w:tcW w:w="13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A1564" w:rsidRPr="00EE6E1D" w:rsidRDefault="001A1564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EE6E1D">
              <w:rPr>
                <w:rFonts w:ascii="Times New Roman" w:hAnsi="Times New Roman"/>
                <w:i/>
                <w:kern w:val="0"/>
                <w:sz w:val="18"/>
                <w:szCs w:val="18"/>
              </w:rPr>
              <w:t>Bouyei people</w:t>
            </w:r>
          </w:p>
          <w:p w:rsidR="001A1564" w:rsidRPr="00EE6E1D" w:rsidRDefault="001A1564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E6E1D">
              <w:rPr>
                <w:rFonts w:ascii="Times New Roman" w:hAnsi="Times New Roman"/>
                <w:i/>
                <w:kern w:val="0"/>
                <w:sz w:val="18"/>
                <w:szCs w:val="18"/>
              </w:rPr>
              <w:t>(N=2776)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A1564" w:rsidRPr="00EE6E1D" w:rsidRDefault="005A5355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E6E1D">
              <w:rPr>
                <w:rFonts w:ascii="Times New Roman" w:hAnsi="Times New Roman"/>
                <w:i/>
                <w:kern w:val="0"/>
                <w:sz w:val="16"/>
                <w:szCs w:val="16"/>
              </w:rPr>
              <w:t>p</w:t>
            </w:r>
            <w:r w:rsidR="001A1564" w:rsidRPr="00EE6E1D">
              <w:rPr>
                <w:rFonts w:ascii="Times New Roman" w:hAnsi="Times New Roman"/>
                <w:i/>
                <w:kern w:val="0"/>
                <w:sz w:val="16"/>
                <w:szCs w:val="16"/>
              </w:rPr>
              <w:t>-value</w:t>
            </w:r>
          </w:p>
        </w:tc>
        <w:tc>
          <w:tcPr>
            <w:tcW w:w="23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1A1564" w:rsidRPr="00EE6E1D" w:rsidRDefault="001A1564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A1564" w:rsidRPr="00EE6E1D" w:rsidRDefault="001A1564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EE6E1D">
              <w:rPr>
                <w:rFonts w:ascii="Times New Roman" w:hAnsi="Times New Roman"/>
                <w:i/>
                <w:kern w:val="0"/>
                <w:sz w:val="18"/>
                <w:szCs w:val="18"/>
              </w:rPr>
              <w:t>Han people</w:t>
            </w:r>
          </w:p>
          <w:p w:rsidR="001A1564" w:rsidRPr="00EE6E1D" w:rsidRDefault="001A1564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E6E1D">
              <w:rPr>
                <w:rFonts w:ascii="Times New Roman" w:hAnsi="Times New Roman"/>
                <w:i/>
                <w:kern w:val="0"/>
                <w:sz w:val="18"/>
                <w:szCs w:val="18"/>
              </w:rPr>
              <w:t>(N=2843)</w:t>
            </w:r>
          </w:p>
        </w:tc>
        <w:tc>
          <w:tcPr>
            <w:tcW w:w="14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A1564" w:rsidRPr="00EE6E1D" w:rsidRDefault="001A1564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EE6E1D">
              <w:rPr>
                <w:rFonts w:ascii="Times New Roman" w:hAnsi="Times New Roman"/>
                <w:i/>
                <w:kern w:val="0"/>
                <w:sz w:val="18"/>
                <w:szCs w:val="18"/>
              </w:rPr>
              <w:t>Bouyei people</w:t>
            </w:r>
          </w:p>
          <w:p w:rsidR="001A1564" w:rsidRPr="00EE6E1D" w:rsidRDefault="001A1564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E6E1D">
              <w:rPr>
                <w:rFonts w:ascii="Times New Roman" w:hAnsi="Times New Roman"/>
                <w:i/>
                <w:kern w:val="0"/>
                <w:sz w:val="18"/>
                <w:szCs w:val="18"/>
              </w:rPr>
              <w:t>(N=2776)</w:t>
            </w:r>
          </w:p>
        </w:tc>
        <w:tc>
          <w:tcPr>
            <w:tcW w:w="8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A1564" w:rsidRPr="00EE6E1D" w:rsidRDefault="005A5355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E6E1D">
              <w:rPr>
                <w:rFonts w:ascii="Times New Roman" w:hAnsi="Times New Roman"/>
                <w:i/>
                <w:kern w:val="0"/>
                <w:sz w:val="16"/>
                <w:szCs w:val="16"/>
              </w:rPr>
              <w:t>p-</w:t>
            </w:r>
            <w:r w:rsidR="001A1564" w:rsidRPr="00EE6E1D">
              <w:rPr>
                <w:rFonts w:ascii="Times New Roman" w:hAnsi="Times New Roman"/>
                <w:i/>
                <w:kern w:val="0"/>
                <w:sz w:val="16"/>
                <w:szCs w:val="16"/>
              </w:rPr>
              <w:t>value</w:t>
            </w:r>
          </w:p>
        </w:tc>
      </w:tr>
      <w:tr w:rsidR="001A1564" w:rsidRPr="00EE6E1D" w:rsidTr="00205B81">
        <w:trPr>
          <w:trHeight w:val="20"/>
        </w:trPr>
        <w:tc>
          <w:tcPr>
            <w:tcW w:w="107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1A1564" w:rsidRPr="00EE6E1D" w:rsidRDefault="001A1564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EE6E1D">
              <w:rPr>
                <w:rFonts w:ascii="Times New Roman" w:hAnsi="Times New Roman"/>
                <w:b/>
                <w:kern w:val="0"/>
                <w:sz w:val="20"/>
                <w:szCs w:val="20"/>
              </w:rPr>
              <w:t>WHO</w:t>
            </w:r>
          </w:p>
        </w:tc>
        <w:tc>
          <w:tcPr>
            <w:tcW w:w="1379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1A1564" w:rsidRPr="00EE6E1D" w:rsidRDefault="001A1564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1A1564" w:rsidRPr="00EE6E1D" w:rsidRDefault="001A1564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1A1564" w:rsidRPr="00EE6E1D" w:rsidRDefault="001A1564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1A1564" w:rsidRPr="00EE6E1D" w:rsidRDefault="001A1564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1A1564" w:rsidRPr="00EE6E1D" w:rsidRDefault="001A1564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1A1564" w:rsidRPr="00EE6E1D" w:rsidRDefault="001A1564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1A1564" w:rsidRPr="00EE6E1D" w:rsidRDefault="001A1564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A1564" w:rsidRPr="00EE6E1D" w:rsidTr="00205B81">
        <w:trPr>
          <w:trHeight w:val="20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</w:tcPr>
          <w:p w:rsidR="001A1564" w:rsidRPr="00EE6E1D" w:rsidRDefault="001A1564" w:rsidP="007A4F61">
            <w:pPr>
              <w:autoSpaceDE w:val="0"/>
              <w:autoSpaceDN w:val="0"/>
              <w:adjustRightInd w:val="0"/>
              <w:ind w:firstLineChars="150" w:firstLine="196"/>
              <w:rPr>
                <w:rFonts w:ascii="Times New Roman" w:hAnsi="Times New Roman"/>
                <w:b/>
                <w:kern w:val="0"/>
                <w:sz w:val="13"/>
                <w:szCs w:val="13"/>
              </w:rPr>
            </w:pPr>
            <w:r w:rsidRPr="00EE6E1D">
              <w:rPr>
                <w:rFonts w:ascii="Times New Roman" w:hAnsi="Times New Roman"/>
                <w:b/>
                <w:kern w:val="0"/>
                <w:sz w:val="13"/>
                <w:szCs w:val="13"/>
              </w:rPr>
              <w:t>BMI</w:t>
            </w:r>
            <w:r w:rsidRPr="00EE6E1D">
              <w:rPr>
                <w:rFonts w:ascii="Times New Roman" w:hAnsi="Times New Roman"/>
                <w:kern w:val="0"/>
                <w:sz w:val="13"/>
                <w:szCs w:val="13"/>
              </w:rPr>
              <w:t>(kg/m</w:t>
            </w:r>
            <w:r w:rsidRPr="00EE6E1D">
              <w:rPr>
                <w:rFonts w:ascii="Times New Roman" w:hAnsi="Times New Roman"/>
                <w:kern w:val="0"/>
                <w:sz w:val="13"/>
                <w:szCs w:val="13"/>
                <w:vertAlign w:val="superscript"/>
              </w:rPr>
              <w:t>2</w:t>
            </w:r>
            <w:r w:rsidRPr="00EE6E1D">
              <w:rPr>
                <w:rFonts w:ascii="Times New Roman" w:hAnsi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</w:tcPr>
          <w:p w:rsidR="001A1564" w:rsidRPr="00EE6E1D" w:rsidRDefault="001A1564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</w:tcPr>
          <w:p w:rsidR="001A1564" w:rsidRPr="00EE6E1D" w:rsidRDefault="001A1564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</w:tcPr>
          <w:p w:rsidR="001A1564" w:rsidRPr="00EE6E1D" w:rsidRDefault="001A1564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auto"/>
          </w:tcPr>
          <w:p w:rsidR="001A1564" w:rsidRPr="00EE6E1D" w:rsidRDefault="001A1564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</w:tcPr>
          <w:p w:rsidR="001A1564" w:rsidRPr="00EE6E1D" w:rsidRDefault="001A1564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1A1564" w:rsidRPr="00EE6E1D" w:rsidRDefault="001A1564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:rsidR="001A1564" w:rsidRPr="00EE6E1D" w:rsidRDefault="001A1564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F21191" w:rsidRPr="00EE6E1D" w:rsidTr="00205B81">
        <w:trPr>
          <w:trHeight w:val="20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</w:tcPr>
          <w:p w:rsidR="00F21191" w:rsidRPr="00EE6E1D" w:rsidRDefault="00F21191" w:rsidP="007A4F61">
            <w:pPr>
              <w:autoSpaceDE w:val="0"/>
              <w:autoSpaceDN w:val="0"/>
              <w:adjustRightInd w:val="0"/>
              <w:ind w:firstLineChars="150" w:firstLine="195"/>
              <w:jc w:val="left"/>
              <w:rPr>
                <w:rFonts w:ascii="Times New Roman" w:hAnsi="Times New Roman"/>
                <w:sz w:val="13"/>
                <w:szCs w:val="13"/>
              </w:rPr>
            </w:pPr>
            <w:bookmarkStart w:id="2" w:name="_Hlk404607853"/>
            <w:r w:rsidRPr="00EE6E1D">
              <w:rPr>
                <w:rFonts w:ascii="Times New Roman" w:hAnsi="Times New Roman"/>
                <w:sz w:val="13"/>
                <w:szCs w:val="13"/>
              </w:rPr>
              <w:t>Overall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</w:tcPr>
          <w:p w:rsidR="00F21191" w:rsidRPr="00EE6E1D" w:rsidRDefault="00F56AF1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2.8</w:t>
            </w:r>
            <w:r w:rsidR="00F21191" w:rsidRPr="00EE6E1D">
              <w:rPr>
                <w:rFonts w:ascii="Times New Roman" w:hAnsi="Times New Roman"/>
                <w:kern w:val="0"/>
                <w:sz w:val="15"/>
                <w:szCs w:val="15"/>
              </w:rPr>
              <w:t>(</w:t>
            </w: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2.2</w:t>
            </w:r>
            <w:r w:rsidR="00F21191" w:rsidRPr="00EE6E1D">
              <w:rPr>
                <w:rFonts w:ascii="Times New Roman" w:hAnsi="Times New Roman"/>
                <w:kern w:val="0"/>
                <w:sz w:val="15"/>
                <w:szCs w:val="15"/>
              </w:rPr>
              <w:t>-</w:t>
            </w:r>
            <w:r w:rsidR="00F21191" w:rsidRPr="00EE6E1D">
              <w:rPr>
                <w:rFonts w:ascii="Times New Roman" w:hAnsi="Times New Roman"/>
              </w:rPr>
              <w:t xml:space="preserve"> </w:t>
            </w:r>
            <w:r w:rsidR="00F21191" w:rsidRPr="00EE6E1D">
              <w:rPr>
                <w:rFonts w:ascii="Times New Roman" w:hAnsi="Times New Roman"/>
                <w:kern w:val="0"/>
                <w:sz w:val="15"/>
                <w:szCs w:val="15"/>
              </w:rPr>
              <w:t>3.3)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</w:tcPr>
          <w:p w:rsidR="00F21191" w:rsidRPr="00EE6E1D" w:rsidRDefault="00F56AF1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1.2</w:t>
            </w:r>
            <w:r w:rsidR="00F21191" w:rsidRPr="00EE6E1D">
              <w:rPr>
                <w:rFonts w:ascii="Times New Roman" w:hAnsi="Times New Roman"/>
                <w:kern w:val="0"/>
                <w:sz w:val="15"/>
                <w:szCs w:val="15"/>
              </w:rPr>
              <w:t>(</w:t>
            </w: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0.7</w:t>
            </w:r>
            <w:r w:rsidR="00F21191" w:rsidRPr="00EE6E1D">
              <w:rPr>
                <w:rFonts w:ascii="Times New Roman" w:hAnsi="Times New Roman"/>
                <w:kern w:val="0"/>
                <w:sz w:val="15"/>
                <w:szCs w:val="15"/>
              </w:rPr>
              <w:t>-</w:t>
            </w:r>
            <w:r w:rsidR="00F21191" w:rsidRPr="00EE6E1D">
              <w:rPr>
                <w:rFonts w:ascii="Times New Roman" w:hAnsi="Times New Roman"/>
              </w:rPr>
              <w:t xml:space="preserve"> </w:t>
            </w: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1.7</w:t>
            </w:r>
            <w:r w:rsidR="00F21191" w:rsidRPr="00EE6E1D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</w:tcPr>
          <w:p w:rsidR="00F21191" w:rsidRPr="00EE6E1D" w:rsidRDefault="00F21191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</w:pP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0.0016</w:t>
            </w:r>
            <w:r w:rsidR="007A4F61" w:rsidRPr="00EE6E1D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auto"/>
          </w:tcPr>
          <w:p w:rsidR="00F21191" w:rsidRPr="00EE6E1D" w:rsidRDefault="00F21191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</w:tcPr>
          <w:p w:rsidR="00F21191" w:rsidRPr="00EE6E1D" w:rsidRDefault="00661A59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2.7(2.0-3.3</w:t>
            </w:r>
            <w:r w:rsidR="00F21191" w:rsidRPr="00EE6E1D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F21191" w:rsidRPr="00EE6E1D" w:rsidRDefault="00661A59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1.2</w:t>
            </w:r>
            <w:r w:rsidR="00F21191" w:rsidRPr="00EE6E1D">
              <w:rPr>
                <w:rFonts w:ascii="Times New Roman" w:hAnsi="Times New Roman"/>
                <w:kern w:val="0"/>
                <w:sz w:val="15"/>
                <w:szCs w:val="15"/>
              </w:rPr>
              <w:t>(0.</w:t>
            </w: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7-1.7</w:t>
            </w:r>
            <w:r w:rsidR="00F21191" w:rsidRPr="00EE6E1D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:rsidR="00F21191" w:rsidRPr="00EE6E1D" w:rsidRDefault="00F21191" w:rsidP="007A4F61">
            <w:pPr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bookmarkStart w:id="3" w:name="OLE_LINK56"/>
            <w:bookmarkStart w:id="4" w:name="OLE_LINK57"/>
            <w:r w:rsidRPr="00EE6E1D">
              <w:rPr>
                <w:rFonts w:ascii="Times New Roman" w:hAnsi="Times New Roman"/>
                <w:sz w:val="15"/>
                <w:szCs w:val="15"/>
              </w:rPr>
              <w:t>&lt;0.05</w:t>
            </w:r>
            <w:bookmarkEnd w:id="3"/>
            <w:bookmarkEnd w:id="4"/>
            <w:r w:rsidR="00337D58" w:rsidRPr="00EE6E1D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bookmarkEnd w:id="2"/>
      <w:tr w:rsidR="00F21191" w:rsidRPr="00EE6E1D" w:rsidTr="00205B81">
        <w:trPr>
          <w:trHeight w:val="20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</w:tcPr>
          <w:p w:rsidR="00F21191" w:rsidRPr="00EE6E1D" w:rsidRDefault="00A16946" w:rsidP="007A4F61">
            <w:pPr>
              <w:autoSpaceDE w:val="0"/>
              <w:autoSpaceDN w:val="0"/>
              <w:adjustRightInd w:val="0"/>
              <w:ind w:firstLineChars="150" w:firstLine="195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EE6E1D">
              <w:rPr>
                <w:rFonts w:ascii="Times New Roman" w:hAnsi="Times New Roman"/>
                <w:sz w:val="13"/>
                <w:szCs w:val="13"/>
              </w:rPr>
              <w:t>Men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</w:tcPr>
          <w:p w:rsidR="00F21191" w:rsidRPr="00EE6E1D" w:rsidRDefault="00F56AF1" w:rsidP="00A67725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2.1</w:t>
            </w:r>
            <w:r w:rsidR="00F21191" w:rsidRPr="00EE6E1D">
              <w:rPr>
                <w:rFonts w:ascii="Times New Roman" w:hAnsi="Times New Roman"/>
                <w:kern w:val="0"/>
                <w:sz w:val="15"/>
                <w:szCs w:val="15"/>
              </w:rPr>
              <w:t>(</w:t>
            </w: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1.1</w:t>
            </w:r>
            <w:r w:rsidR="00F21191" w:rsidRPr="00EE6E1D">
              <w:rPr>
                <w:rFonts w:ascii="Times New Roman" w:hAnsi="Times New Roman"/>
                <w:kern w:val="0"/>
                <w:sz w:val="15"/>
                <w:szCs w:val="15"/>
              </w:rPr>
              <w:t>-</w:t>
            </w: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3.2</w:t>
            </w:r>
            <w:r w:rsidR="00F21191" w:rsidRPr="00EE6E1D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</w:tcPr>
          <w:p w:rsidR="00F21191" w:rsidRPr="00EE6E1D" w:rsidRDefault="00F56AF1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1.1</w:t>
            </w:r>
            <w:r w:rsidR="00F21191" w:rsidRPr="00EE6E1D">
              <w:rPr>
                <w:rFonts w:ascii="Times New Roman" w:hAnsi="Times New Roman"/>
                <w:kern w:val="0"/>
                <w:sz w:val="15"/>
                <w:szCs w:val="15"/>
              </w:rPr>
              <w:t>(0.37-</w:t>
            </w: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1.9</w:t>
            </w:r>
            <w:r w:rsidR="00F21191" w:rsidRPr="00EE6E1D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</w:tcPr>
          <w:p w:rsidR="00F21191" w:rsidRPr="00EE6E1D" w:rsidRDefault="00F21191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0.1296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auto"/>
          </w:tcPr>
          <w:p w:rsidR="00F21191" w:rsidRPr="00EE6E1D" w:rsidRDefault="00F21191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</w:tcPr>
          <w:p w:rsidR="00F21191" w:rsidRPr="00EE6E1D" w:rsidRDefault="00F21191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bookmarkStart w:id="5" w:name="OLE_LINK54"/>
            <w:bookmarkStart w:id="6" w:name="OLE_LINK55"/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2.</w:t>
            </w:r>
            <w:bookmarkEnd w:id="5"/>
            <w:bookmarkEnd w:id="6"/>
            <w:r w:rsidR="00661A59" w:rsidRPr="00EE6E1D">
              <w:rPr>
                <w:rFonts w:ascii="Times New Roman" w:hAnsi="Times New Roman"/>
                <w:kern w:val="0"/>
                <w:sz w:val="15"/>
                <w:szCs w:val="15"/>
              </w:rPr>
              <w:t>1(1.2-2.9</w:t>
            </w:r>
            <w:r w:rsidR="00C21D62" w:rsidRPr="00EE6E1D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F21191" w:rsidRPr="00EE6E1D" w:rsidRDefault="00661A59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1.2(0.4</w:t>
            </w:r>
            <w:r w:rsidR="0025528C" w:rsidRPr="00EE6E1D">
              <w:rPr>
                <w:rFonts w:ascii="Times New Roman" w:hAnsi="Times New Roman"/>
                <w:kern w:val="0"/>
                <w:sz w:val="15"/>
                <w:szCs w:val="15"/>
              </w:rPr>
              <w:t>-</w:t>
            </w: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2.0</w:t>
            </w:r>
            <w:r w:rsidR="0025528C" w:rsidRPr="00EE6E1D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:rsidR="00F21191" w:rsidRPr="00EE6E1D" w:rsidRDefault="00DB2B45" w:rsidP="00DB2B45">
            <w:pPr>
              <w:rPr>
                <w:rFonts w:ascii="Times New Roman" w:hAnsi="Times New Roman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sz w:val="15"/>
                <w:szCs w:val="15"/>
              </w:rPr>
              <w:t>&gt;0.05</w:t>
            </w:r>
          </w:p>
        </w:tc>
      </w:tr>
      <w:tr w:rsidR="0025528C" w:rsidRPr="00EE6E1D" w:rsidTr="00205B81">
        <w:trPr>
          <w:trHeight w:val="20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</w:tcPr>
          <w:p w:rsidR="0025528C" w:rsidRPr="00EE6E1D" w:rsidRDefault="00A16946" w:rsidP="007A4F61">
            <w:pPr>
              <w:autoSpaceDE w:val="0"/>
              <w:autoSpaceDN w:val="0"/>
              <w:adjustRightInd w:val="0"/>
              <w:ind w:firstLineChars="150" w:firstLine="195"/>
              <w:jc w:val="left"/>
              <w:rPr>
                <w:rFonts w:ascii="Times New Roman" w:hAnsi="Times New Roman"/>
                <w:sz w:val="13"/>
                <w:szCs w:val="13"/>
              </w:rPr>
            </w:pPr>
            <w:bookmarkStart w:id="7" w:name="_Hlk404608118"/>
            <w:r w:rsidRPr="00EE6E1D">
              <w:rPr>
                <w:rFonts w:ascii="Times New Roman" w:hAnsi="Times New Roman"/>
                <w:sz w:val="13"/>
                <w:szCs w:val="13"/>
              </w:rPr>
              <w:t>Women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</w:tcPr>
          <w:p w:rsidR="0025528C" w:rsidRPr="00EE6E1D" w:rsidRDefault="00F56AF1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3.5</w:t>
            </w:r>
            <w:r w:rsidR="0025528C" w:rsidRPr="00EE6E1D">
              <w:rPr>
                <w:rFonts w:ascii="Times New Roman" w:hAnsi="Times New Roman"/>
                <w:kern w:val="0"/>
                <w:sz w:val="15"/>
                <w:szCs w:val="15"/>
              </w:rPr>
              <w:t>(</w:t>
            </w: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2.9</w:t>
            </w:r>
            <w:r w:rsidR="0025528C" w:rsidRPr="00EE6E1D">
              <w:rPr>
                <w:rFonts w:ascii="Times New Roman" w:hAnsi="Times New Roman"/>
                <w:kern w:val="0"/>
                <w:sz w:val="15"/>
                <w:szCs w:val="15"/>
              </w:rPr>
              <w:t>-</w:t>
            </w: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4.0</w:t>
            </w:r>
            <w:r w:rsidR="0025528C" w:rsidRPr="00EE6E1D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</w:tcPr>
          <w:p w:rsidR="0025528C" w:rsidRPr="00EE6E1D" w:rsidRDefault="0025528C" w:rsidP="00A67725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bookmarkStart w:id="8" w:name="OLE_LINK20"/>
            <w:bookmarkStart w:id="9" w:name="OLE_LINK21"/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1.2</w:t>
            </w:r>
            <w:bookmarkEnd w:id="8"/>
            <w:bookmarkEnd w:id="9"/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(</w:t>
            </w:r>
            <w:r w:rsidR="00F56AF1" w:rsidRPr="00EE6E1D">
              <w:rPr>
                <w:rFonts w:ascii="Times New Roman" w:hAnsi="Times New Roman"/>
                <w:kern w:val="0"/>
                <w:sz w:val="15"/>
                <w:szCs w:val="15"/>
              </w:rPr>
              <w:t>0.6</w:t>
            </w: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-</w:t>
            </w:r>
            <w:r w:rsidR="00F56AF1" w:rsidRPr="00EE6E1D">
              <w:rPr>
                <w:rFonts w:ascii="Times New Roman" w:hAnsi="Times New Roman"/>
                <w:kern w:val="0"/>
                <w:sz w:val="15"/>
                <w:szCs w:val="15"/>
              </w:rPr>
              <w:t>1.9</w:t>
            </w: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</w:tcPr>
          <w:p w:rsidR="0025528C" w:rsidRPr="00EE6E1D" w:rsidRDefault="0025528C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</w:pP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&lt;.0001</w:t>
            </w:r>
            <w:r w:rsidR="007A4F61" w:rsidRPr="00EE6E1D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auto"/>
          </w:tcPr>
          <w:p w:rsidR="0025528C" w:rsidRPr="00EE6E1D" w:rsidRDefault="0025528C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</w:tcPr>
          <w:p w:rsidR="0025528C" w:rsidRPr="00EE6E1D" w:rsidRDefault="00661A59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3.4(2.5-4.2</w:t>
            </w:r>
            <w:r w:rsidR="0025528C" w:rsidRPr="00EE6E1D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25528C" w:rsidRPr="00EE6E1D" w:rsidRDefault="00661A59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1.2(0.8-1.7</w:t>
            </w:r>
            <w:r w:rsidR="0025528C" w:rsidRPr="00EE6E1D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:rsidR="0025528C" w:rsidRPr="00EE6E1D" w:rsidRDefault="0025528C" w:rsidP="007A4F61">
            <w:pPr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EE6E1D">
              <w:rPr>
                <w:rFonts w:ascii="Times New Roman" w:hAnsi="Times New Roman"/>
                <w:sz w:val="15"/>
                <w:szCs w:val="15"/>
              </w:rPr>
              <w:t>&lt;0.05</w:t>
            </w:r>
            <w:r w:rsidR="00337D58" w:rsidRPr="00EE6E1D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bookmarkEnd w:id="7"/>
      <w:tr w:rsidR="0025528C" w:rsidRPr="00EE6E1D" w:rsidTr="00205B81">
        <w:trPr>
          <w:trHeight w:val="20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</w:tcPr>
          <w:p w:rsidR="0025528C" w:rsidRPr="00EE6E1D" w:rsidRDefault="0025528C" w:rsidP="007A4F61">
            <w:pPr>
              <w:autoSpaceDE w:val="0"/>
              <w:autoSpaceDN w:val="0"/>
              <w:adjustRightInd w:val="0"/>
              <w:ind w:firstLineChars="150" w:firstLine="226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b/>
                <w:kern w:val="0"/>
                <w:sz w:val="15"/>
                <w:szCs w:val="15"/>
              </w:rPr>
              <w:t>WC</w:t>
            </w: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 xml:space="preserve"> (%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</w:tcPr>
          <w:p w:rsidR="0025528C" w:rsidRPr="00EE6E1D" w:rsidRDefault="0025528C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</w:tcPr>
          <w:p w:rsidR="0025528C" w:rsidRPr="00EE6E1D" w:rsidRDefault="0025528C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</w:tcPr>
          <w:p w:rsidR="0025528C" w:rsidRPr="00EE6E1D" w:rsidRDefault="0025528C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auto"/>
          </w:tcPr>
          <w:p w:rsidR="0025528C" w:rsidRPr="00EE6E1D" w:rsidRDefault="0025528C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</w:tcPr>
          <w:p w:rsidR="0025528C" w:rsidRPr="00EE6E1D" w:rsidRDefault="0025528C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25528C" w:rsidRPr="00EE6E1D" w:rsidRDefault="0025528C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:rsidR="0025528C" w:rsidRPr="00EE6E1D" w:rsidRDefault="0025528C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6B3303" w:rsidRPr="00EE6E1D" w:rsidTr="00205B81">
        <w:trPr>
          <w:trHeight w:val="20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</w:tcPr>
          <w:p w:rsidR="006B3303" w:rsidRPr="00EE6E1D" w:rsidRDefault="006B3303" w:rsidP="007A4F61">
            <w:pPr>
              <w:autoSpaceDE w:val="0"/>
              <w:autoSpaceDN w:val="0"/>
              <w:adjustRightInd w:val="0"/>
              <w:ind w:firstLineChars="150" w:firstLine="225"/>
              <w:jc w:val="left"/>
              <w:rPr>
                <w:rFonts w:ascii="Times New Roman" w:hAnsi="Times New Roman"/>
                <w:sz w:val="15"/>
                <w:szCs w:val="15"/>
              </w:rPr>
            </w:pPr>
            <w:bookmarkStart w:id="10" w:name="_Hlk404608565"/>
            <w:r w:rsidRPr="00EE6E1D">
              <w:rPr>
                <w:rFonts w:ascii="Times New Roman" w:hAnsi="Times New Roman"/>
                <w:sz w:val="15"/>
                <w:szCs w:val="15"/>
              </w:rPr>
              <w:t>Overall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</w:tcPr>
          <w:p w:rsidR="006B3303" w:rsidRPr="00EE6E1D" w:rsidRDefault="00F56AF1" w:rsidP="00A67725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7.6</w:t>
            </w:r>
            <w:r w:rsidR="006B3303" w:rsidRPr="00EE6E1D">
              <w:rPr>
                <w:rFonts w:ascii="Times New Roman" w:hAnsi="Times New Roman"/>
                <w:kern w:val="0"/>
                <w:sz w:val="15"/>
                <w:szCs w:val="15"/>
              </w:rPr>
              <w:t>(</w:t>
            </w: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6.6</w:t>
            </w:r>
            <w:r w:rsidR="006B3303" w:rsidRPr="00EE6E1D">
              <w:rPr>
                <w:rFonts w:ascii="Times New Roman" w:hAnsi="Times New Roman"/>
                <w:kern w:val="0"/>
                <w:sz w:val="15"/>
                <w:szCs w:val="15"/>
              </w:rPr>
              <w:t>-</w:t>
            </w: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8.6</w:t>
            </w:r>
            <w:r w:rsidR="006B3303" w:rsidRPr="00EE6E1D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</w:tcPr>
          <w:p w:rsidR="006B3303" w:rsidRPr="00EE6E1D" w:rsidRDefault="00F56AF1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2.7</w:t>
            </w:r>
            <w:r w:rsidR="006B3303" w:rsidRPr="00EE6E1D">
              <w:rPr>
                <w:rFonts w:ascii="Times New Roman" w:hAnsi="Times New Roman"/>
                <w:kern w:val="0"/>
                <w:sz w:val="15"/>
                <w:szCs w:val="15"/>
              </w:rPr>
              <w:t>(</w:t>
            </w: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1.9</w:t>
            </w:r>
            <w:r w:rsidR="006B3303" w:rsidRPr="00EE6E1D">
              <w:rPr>
                <w:rFonts w:ascii="Times New Roman" w:hAnsi="Times New Roman"/>
                <w:kern w:val="0"/>
                <w:sz w:val="15"/>
                <w:szCs w:val="15"/>
              </w:rPr>
              <w:t>-</w:t>
            </w: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3.4</w:t>
            </w:r>
            <w:r w:rsidR="006B3303" w:rsidRPr="00EE6E1D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</w:tcPr>
          <w:p w:rsidR="006B3303" w:rsidRPr="00EE6E1D" w:rsidRDefault="006B3303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</w:pP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&lt;.0001</w:t>
            </w:r>
            <w:r w:rsidR="007A4F61" w:rsidRPr="00EE6E1D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auto"/>
          </w:tcPr>
          <w:p w:rsidR="006B3303" w:rsidRPr="00EE6E1D" w:rsidRDefault="006B3303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</w:tcPr>
          <w:p w:rsidR="006B3303" w:rsidRPr="00EE6E1D" w:rsidRDefault="00661A59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7.4(6.3-8.5</w:t>
            </w:r>
            <w:r w:rsidR="006B3303" w:rsidRPr="00EE6E1D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6B3303" w:rsidRPr="00EE6E1D" w:rsidRDefault="00661A59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2.6</w:t>
            </w:r>
            <w:r w:rsidR="006B3303" w:rsidRPr="00EE6E1D">
              <w:rPr>
                <w:rFonts w:ascii="Times New Roman" w:hAnsi="Times New Roman"/>
                <w:kern w:val="0"/>
                <w:sz w:val="15"/>
                <w:szCs w:val="15"/>
              </w:rPr>
              <w:t>(</w:t>
            </w: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2.0-3.2</w:t>
            </w:r>
            <w:r w:rsidR="006B3303" w:rsidRPr="00EE6E1D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:rsidR="006B3303" w:rsidRPr="00EE6E1D" w:rsidRDefault="006B3303" w:rsidP="007A4F61">
            <w:pPr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EE6E1D">
              <w:rPr>
                <w:rFonts w:ascii="Times New Roman" w:hAnsi="Times New Roman"/>
                <w:sz w:val="15"/>
                <w:szCs w:val="15"/>
              </w:rPr>
              <w:t>&lt;0.05</w:t>
            </w:r>
            <w:r w:rsidR="00337D58" w:rsidRPr="00EE6E1D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bookmarkEnd w:id="10"/>
      <w:tr w:rsidR="004B333D" w:rsidRPr="00EE6E1D" w:rsidTr="00205B81">
        <w:trPr>
          <w:trHeight w:val="20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</w:tcPr>
          <w:p w:rsidR="004B333D" w:rsidRPr="00EE6E1D" w:rsidRDefault="00A16946" w:rsidP="00A16946">
            <w:pPr>
              <w:autoSpaceDE w:val="0"/>
              <w:autoSpaceDN w:val="0"/>
              <w:adjustRightInd w:val="0"/>
              <w:ind w:firstLineChars="200" w:firstLine="26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sz w:val="13"/>
                <w:szCs w:val="13"/>
              </w:rPr>
              <w:t>Men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</w:tcPr>
          <w:p w:rsidR="004B333D" w:rsidRPr="00EE6E1D" w:rsidRDefault="00F56AF1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1.7</w:t>
            </w:r>
            <w:r w:rsidR="004B333D" w:rsidRPr="00EE6E1D">
              <w:rPr>
                <w:rFonts w:ascii="Times New Roman" w:hAnsi="Times New Roman"/>
                <w:kern w:val="0"/>
                <w:sz w:val="15"/>
                <w:szCs w:val="15"/>
              </w:rPr>
              <w:t>(1.1-2.</w:t>
            </w: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2</w:t>
            </w:r>
            <w:r w:rsidR="004B333D" w:rsidRPr="00EE6E1D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</w:tcPr>
          <w:p w:rsidR="004B333D" w:rsidRPr="00EE6E1D" w:rsidRDefault="00F56AF1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0.6</w:t>
            </w:r>
            <w:r w:rsidR="004B333D" w:rsidRPr="00EE6E1D">
              <w:rPr>
                <w:rFonts w:ascii="Times New Roman" w:hAnsi="Times New Roman"/>
                <w:kern w:val="0"/>
                <w:sz w:val="15"/>
                <w:szCs w:val="15"/>
              </w:rPr>
              <w:t>(0.3-0.8)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</w:tcPr>
          <w:p w:rsidR="004B333D" w:rsidRPr="00EE6E1D" w:rsidRDefault="004B333D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</w:pP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0.0005</w:t>
            </w:r>
            <w:r w:rsidR="007A4F61" w:rsidRPr="00EE6E1D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auto"/>
          </w:tcPr>
          <w:p w:rsidR="004B333D" w:rsidRPr="00EE6E1D" w:rsidRDefault="004B333D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</w:tcPr>
          <w:p w:rsidR="004B333D" w:rsidRPr="00EE6E1D" w:rsidRDefault="00661A59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1.6(0.8-2.4</w:t>
            </w:r>
            <w:r w:rsidR="004B333D" w:rsidRPr="00EE6E1D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4B333D" w:rsidRPr="00EE6E1D" w:rsidRDefault="00661A59" w:rsidP="00661A59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0.5</w:t>
            </w:r>
            <w:r w:rsidR="004B333D" w:rsidRPr="00EE6E1D">
              <w:rPr>
                <w:rFonts w:ascii="Times New Roman" w:hAnsi="Times New Roman"/>
                <w:kern w:val="0"/>
                <w:sz w:val="15"/>
                <w:szCs w:val="15"/>
              </w:rPr>
              <w:t>(0.1-</w:t>
            </w: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1.0</w:t>
            </w:r>
            <w:r w:rsidR="004B333D" w:rsidRPr="00EE6E1D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:rsidR="004B333D" w:rsidRPr="00EE6E1D" w:rsidRDefault="004B333D" w:rsidP="007A4F61">
            <w:pPr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EE6E1D">
              <w:rPr>
                <w:rFonts w:ascii="Times New Roman" w:hAnsi="Times New Roman"/>
                <w:sz w:val="15"/>
                <w:szCs w:val="15"/>
              </w:rPr>
              <w:t>&lt;0.05</w:t>
            </w:r>
            <w:r w:rsidR="007A4F61" w:rsidRPr="00EE6E1D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4B333D" w:rsidRPr="00EE6E1D" w:rsidTr="00205B81">
        <w:trPr>
          <w:trHeight w:val="20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</w:tcPr>
          <w:p w:rsidR="004B333D" w:rsidRPr="00EE6E1D" w:rsidRDefault="00A16946" w:rsidP="00A16946">
            <w:pPr>
              <w:autoSpaceDE w:val="0"/>
              <w:autoSpaceDN w:val="0"/>
              <w:adjustRightInd w:val="0"/>
              <w:ind w:firstLineChars="200" w:firstLine="26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sz w:val="13"/>
                <w:szCs w:val="13"/>
              </w:rPr>
              <w:t>Women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</w:tcPr>
          <w:p w:rsidR="004B333D" w:rsidRPr="00EE6E1D" w:rsidRDefault="00F56AF1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13.8</w:t>
            </w:r>
            <w:r w:rsidR="004B333D" w:rsidRPr="00EE6E1D">
              <w:rPr>
                <w:rFonts w:ascii="Times New Roman" w:hAnsi="Times New Roman"/>
                <w:kern w:val="0"/>
                <w:sz w:val="15"/>
                <w:szCs w:val="15"/>
              </w:rPr>
              <w:t>(</w:t>
            </w: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11.6</w:t>
            </w:r>
            <w:r w:rsidR="004B333D" w:rsidRPr="00EE6E1D">
              <w:rPr>
                <w:rFonts w:ascii="Times New Roman" w:hAnsi="Times New Roman"/>
                <w:kern w:val="0"/>
                <w:sz w:val="15"/>
                <w:szCs w:val="15"/>
              </w:rPr>
              <w:t>-</w:t>
            </w: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16.1</w:t>
            </w:r>
            <w:r w:rsidR="004B333D" w:rsidRPr="00EE6E1D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</w:tcPr>
          <w:p w:rsidR="004B333D" w:rsidRPr="00EE6E1D" w:rsidRDefault="00F56AF1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4.7</w:t>
            </w:r>
            <w:r w:rsidR="004B333D" w:rsidRPr="00EE6E1D">
              <w:rPr>
                <w:rFonts w:ascii="Times New Roman" w:hAnsi="Times New Roman"/>
                <w:kern w:val="0"/>
                <w:sz w:val="15"/>
                <w:szCs w:val="15"/>
              </w:rPr>
              <w:t>(</w:t>
            </w: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3.</w:t>
            </w:r>
            <w:r w:rsidR="004B333D" w:rsidRPr="00EE6E1D">
              <w:rPr>
                <w:rFonts w:ascii="Times New Roman" w:hAnsi="Times New Roman"/>
                <w:kern w:val="0"/>
                <w:sz w:val="15"/>
                <w:szCs w:val="15"/>
              </w:rPr>
              <w:t>1-</w:t>
            </w: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6.3</w:t>
            </w:r>
            <w:r w:rsidR="004B333D" w:rsidRPr="00EE6E1D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</w:tcPr>
          <w:p w:rsidR="004B333D" w:rsidRPr="00EE6E1D" w:rsidRDefault="004B333D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</w:pPr>
            <w:bookmarkStart w:id="11" w:name="OLE_LINK43"/>
            <w:bookmarkStart w:id="12" w:name="OLE_LINK44"/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&lt;.0001</w:t>
            </w:r>
            <w:bookmarkEnd w:id="11"/>
            <w:bookmarkEnd w:id="12"/>
            <w:r w:rsidR="007A4F61" w:rsidRPr="00EE6E1D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auto"/>
          </w:tcPr>
          <w:p w:rsidR="004B333D" w:rsidRPr="00EE6E1D" w:rsidRDefault="004B333D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</w:tcPr>
          <w:p w:rsidR="004B333D" w:rsidRPr="00EE6E1D" w:rsidRDefault="00661A59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13.4(11.7-15.1</w:t>
            </w:r>
            <w:r w:rsidR="004B333D" w:rsidRPr="00EE6E1D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4B333D" w:rsidRPr="00EE6E1D" w:rsidRDefault="00661A59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kern w:val="0"/>
                <w:sz w:val="15"/>
                <w:szCs w:val="15"/>
              </w:rPr>
              <w:t>4.6(3.7-5.6</w:t>
            </w:r>
            <w:r w:rsidR="004B333D" w:rsidRPr="00EE6E1D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:rsidR="004B333D" w:rsidRPr="00EE6E1D" w:rsidRDefault="004B333D" w:rsidP="007A4F61">
            <w:pPr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EE6E1D">
              <w:rPr>
                <w:rFonts w:ascii="Times New Roman" w:hAnsi="Times New Roman"/>
                <w:sz w:val="15"/>
                <w:szCs w:val="15"/>
              </w:rPr>
              <w:t>&lt;0.05</w:t>
            </w:r>
            <w:r w:rsidR="007A4F61" w:rsidRPr="00EE6E1D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4B333D" w:rsidRPr="00EE6E1D" w:rsidTr="00205B81">
        <w:trPr>
          <w:trHeight w:val="20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</w:tcPr>
          <w:p w:rsidR="004B333D" w:rsidRPr="00EE6E1D" w:rsidRDefault="004B333D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bookmarkStart w:id="13" w:name="OLE_LINK14"/>
            <w:bookmarkStart w:id="14" w:name="OLE_LINK15"/>
            <w:r w:rsidRPr="00EE6E1D">
              <w:rPr>
                <w:rFonts w:ascii="Times New Roman" w:hAnsi="Times New Roman"/>
                <w:b/>
                <w:kern w:val="0"/>
                <w:sz w:val="20"/>
                <w:szCs w:val="20"/>
              </w:rPr>
              <w:t>WGOC</w:t>
            </w:r>
            <w:bookmarkEnd w:id="13"/>
            <w:bookmarkEnd w:id="14"/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</w:tcPr>
          <w:p w:rsidR="004B333D" w:rsidRPr="00EE6E1D" w:rsidRDefault="004B333D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</w:tcPr>
          <w:p w:rsidR="004B333D" w:rsidRPr="00EE6E1D" w:rsidRDefault="004B333D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</w:tcPr>
          <w:p w:rsidR="004B333D" w:rsidRPr="00EE6E1D" w:rsidRDefault="004B333D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auto"/>
          </w:tcPr>
          <w:p w:rsidR="004B333D" w:rsidRPr="00EE6E1D" w:rsidRDefault="004B333D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</w:tcPr>
          <w:p w:rsidR="004B333D" w:rsidRPr="00EE6E1D" w:rsidRDefault="004B333D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4B333D" w:rsidRPr="00EE6E1D" w:rsidRDefault="004B333D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:rsidR="004B333D" w:rsidRPr="00EE6E1D" w:rsidRDefault="004B333D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4B333D" w:rsidRPr="00EE6E1D" w:rsidTr="00205B81">
        <w:trPr>
          <w:trHeight w:val="20"/>
        </w:trPr>
        <w:tc>
          <w:tcPr>
            <w:tcW w:w="1071" w:type="dxa"/>
            <w:tcBorders>
              <w:top w:val="nil"/>
            </w:tcBorders>
            <w:shd w:val="clear" w:color="auto" w:fill="auto"/>
          </w:tcPr>
          <w:p w:rsidR="004B333D" w:rsidRPr="00EE6E1D" w:rsidRDefault="004B333D" w:rsidP="007A4F61">
            <w:pPr>
              <w:autoSpaceDE w:val="0"/>
              <w:autoSpaceDN w:val="0"/>
              <w:adjustRightInd w:val="0"/>
              <w:ind w:firstLineChars="150" w:firstLine="196"/>
              <w:rPr>
                <w:rFonts w:ascii="Times New Roman" w:hAnsi="Times New Roman"/>
                <w:b/>
                <w:kern w:val="0"/>
                <w:sz w:val="13"/>
                <w:szCs w:val="13"/>
              </w:rPr>
            </w:pPr>
            <w:r w:rsidRPr="00EE6E1D">
              <w:rPr>
                <w:rFonts w:ascii="Times New Roman" w:hAnsi="Times New Roman"/>
                <w:b/>
                <w:kern w:val="0"/>
                <w:sz w:val="13"/>
                <w:szCs w:val="13"/>
              </w:rPr>
              <w:t>BMI</w:t>
            </w:r>
            <w:r w:rsidRPr="00EE6E1D">
              <w:rPr>
                <w:rFonts w:ascii="Times New Roman" w:hAnsi="Times New Roman"/>
                <w:kern w:val="0"/>
                <w:sz w:val="13"/>
                <w:szCs w:val="13"/>
              </w:rPr>
              <w:t>(kg/m</w:t>
            </w:r>
            <w:r w:rsidRPr="00EE6E1D">
              <w:rPr>
                <w:rFonts w:ascii="Times New Roman" w:hAnsi="Times New Roman"/>
                <w:kern w:val="0"/>
                <w:sz w:val="13"/>
                <w:szCs w:val="13"/>
                <w:vertAlign w:val="superscript"/>
              </w:rPr>
              <w:t>2</w:t>
            </w:r>
            <w:r w:rsidRPr="00EE6E1D">
              <w:rPr>
                <w:rFonts w:ascii="Times New Roman" w:hAnsi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1379" w:type="dxa"/>
            <w:tcBorders>
              <w:top w:val="nil"/>
            </w:tcBorders>
            <w:shd w:val="clear" w:color="auto" w:fill="auto"/>
          </w:tcPr>
          <w:p w:rsidR="004B333D" w:rsidRPr="00EE6E1D" w:rsidRDefault="004B333D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il"/>
            </w:tcBorders>
            <w:shd w:val="clear" w:color="auto" w:fill="auto"/>
          </w:tcPr>
          <w:p w:rsidR="004B333D" w:rsidRPr="00EE6E1D" w:rsidRDefault="004B333D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</w:tcBorders>
            <w:shd w:val="clear" w:color="auto" w:fill="auto"/>
          </w:tcPr>
          <w:p w:rsidR="004B333D" w:rsidRPr="00EE6E1D" w:rsidRDefault="004B333D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</w:tcBorders>
            <w:shd w:val="clear" w:color="auto" w:fill="auto"/>
          </w:tcPr>
          <w:p w:rsidR="004B333D" w:rsidRPr="00EE6E1D" w:rsidRDefault="004B333D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</w:tcBorders>
            <w:shd w:val="clear" w:color="auto" w:fill="auto"/>
          </w:tcPr>
          <w:p w:rsidR="004B333D" w:rsidRPr="00EE6E1D" w:rsidRDefault="004B333D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</w:tcBorders>
            <w:shd w:val="clear" w:color="auto" w:fill="auto"/>
          </w:tcPr>
          <w:p w:rsidR="004B333D" w:rsidRPr="00EE6E1D" w:rsidRDefault="004B333D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</w:tcBorders>
            <w:shd w:val="clear" w:color="auto" w:fill="auto"/>
          </w:tcPr>
          <w:p w:rsidR="004B333D" w:rsidRPr="00EE6E1D" w:rsidRDefault="004B333D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4B333D" w:rsidRPr="00EE6E1D" w:rsidTr="00205B81">
        <w:trPr>
          <w:trHeight w:val="20"/>
        </w:trPr>
        <w:tc>
          <w:tcPr>
            <w:tcW w:w="1071" w:type="dxa"/>
            <w:shd w:val="clear" w:color="auto" w:fill="auto"/>
          </w:tcPr>
          <w:p w:rsidR="004B333D" w:rsidRPr="00EE6E1D" w:rsidRDefault="004B333D" w:rsidP="007A4F61">
            <w:pPr>
              <w:autoSpaceDE w:val="0"/>
              <w:autoSpaceDN w:val="0"/>
              <w:adjustRightInd w:val="0"/>
              <w:ind w:firstLineChars="150" w:firstLine="195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EE6E1D">
              <w:rPr>
                <w:rFonts w:ascii="Times New Roman" w:hAnsi="Times New Roman"/>
                <w:sz w:val="13"/>
                <w:szCs w:val="13"/>
              </w:rPr>
              <w:t>Overall</w:t>
            </w:r>
          </w:p>
        </w:tc>
        <w:tc>
          <w:tcPr>
            <w:tcW w:w="1379" w:type="dxa"/>
            <w:shd w:val="clear" w:color="auto" w:fill="auto"/>
          </w:tcPr>
          <w:p w:rsidR="004B333D" w:rsidRPr="00EE6E1D" w:rsidRDefault="00F56AF1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sz w:val="15"/>
                <w:szCs w:val="15"/>
              </w:rPr>
              <w:t>8.4(6.5-10.4</w:t>
            </w:r>
            <w:r w:rsidR="004B333D" w:rsidRPr="00EE6E1D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388" w:type="dxa"/>
            <w:shd w:val="clear" w:color="auto" w:fill="auto"/>
          </w:tcPr>
          <w:p w:rsidR="004B333D" w:rsidRPr="00EE6E1D" w:rsidRDefault="00992B39" w:rsidP="007A4F61">
            <w:pPr>
              <w:rPr>
                <w:rFonts w:ascii="Times New Roman" w:hAnsi="Times New Roman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sz w:val="15"/>
                <w:szCs w:val="15"/>
              </w:rPr>
              <w:t>3.8</w:t>
            </w:r>
            <w:r w:rsidR="004B333D" w:rsidRPr="00EE6E1D">
              <w:rPr>
                <w:rFonts w:ascii="Times New Roman" w:hAnsi="Times New Roman"/>
                <w:sz w:val="15"/>
                <w:szCs w:val="15"/>
              </w:rPr>
              <w:t>(</w:t>
            </w:r>
            <w:r w:rsidRPr="00EE6E1D">
              <w:rPr>
                <w:rFonts w:ascii="Times New Roman" w:hAnsi="Times New Roman"/>
                <w:sz w:val="15"/>
                <w:szCs w:val="15"/>
              </w:rPr>
              <w:t>3.0</w:t>
            </w:r>
            <w:r w:rsidR="004B333D" w:rsidRPr="00EE6E1D">
              <w:rPr>
                <w:rFonts w:ascii="Times New Roman" w:hAnsi="Times New Roman"/>
                <w:sz w:val="15"/>
                <w:szCs w:val="15"/>
              </w:rPr>
              <w:t>-</w:t>
            </w:r>
            <w:r w:rsidRPr="00EE6E1D">
              <w:rPr>
                <w:rFonts w:ascii="Times New Roman" w:hAnsi="Times New Roman"/>
                <w:sz w:val="15"/>
                <w:szCs w:val="15"/>
              </w:rPr>
              <w:t>4.6</w:t>
            </w:r>
            <w:r w:rsidR="004B333D" w:rsidRPr="00EE6E1D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750" w:type="dxa"/>
            <w:shd w:val="clear" w:color="auto" w:fill="auto"/>
          </w:tcPr>
          <w:p w:rsidR="004B333D" w:rsidRPr="00EE6E1D" w:rsidRDefault="004B333D" w:rsidP="007A4F61">
            <w:pPr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bookmarkStart w:id="15" w:name="OLE_LINK45"/>
            <w:bookmarkStart w:id="16" w:name="OLE_LINK46"/>
            <w:bookmarkStart w:id="17" w:name="OLE_LINK47"/>
            <w:r w:rsidRPr="00EE6E1D">
              <w:rPr>
                <w:rFonts w:ascii="Times New Roman" w:hAnsi="Times New Roman"/>
                <w:sz w:val="15"/>
                <w:szCs w:val="15"/>
              </w:rPr>
              <w:t>&lt;.0001</w:t>
            </w:r>
            <w:bookmarkEnd w:id="15"/>
            <w:bookmarkEnd w:id="16"/>
            <w:bookmarkEnd w:id="17"/>
            <w:r w:rsidR="007A4F61" w:rsidRPr="00EE6E1D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9" w:type="dxa"/>
            <w:shd w:val="clear" w:color="auto" w:fill="auto"/>
          </w:tcPr>
          <w:p w:rsidR="004B333D" w:rsidRPr="00EE6E1D" w:rsidRDefault="004B333D" w:rsidP="007A4F61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48" w:type="dxa"/>
            <w:shd w:val="clear" w:color="auto" w:fill="auto"/>
          </w:tcPr>
          <w:p w:rsidR="004B333D" w:rsidRPr="00EE6E1D" w:rsidRDefault="004B333D" w:rsidP="007A4F61">
            <w:pPr>
              <w:rPr>
                <w:rFonts w:ascii="Times New Roman" w:hAnsi="Times New Roman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sz w:val="15"/>
                <w:szCs w:val="15"/>
              </w:rPr>
              <w:t>8.</w:t>
            </w:r>
            <w:r w:rsidR="00661A59" w:rsidRPr="00EE6E1D">
              <w:rPr>
                <w:rFonts w:ascii="Times New Roman" w:hAnsi="Times New Roman"/>
                <w:sz w:val="15"/>
                <w:szCs w:val="15"/>
              </w:rPr>
              <w:t>8</w:t>
            </w:r>
            <w:r w:rsidRPr="00EE6E1D">
              <w:rPr>
                <w:rFonts w:ascii="Times New Roman" w:hAnsi="Times New Roman"/>
                <w:sz w:val="15"/>
                <w:szCs w:val="15"/>
              </w:rPr>
              <w:t xml:space="preserve"> (</w:t>
            </w:r>
            <w:r w:rsidR="00661A59" w:rsidRPr="00EE6E1D">
              <w:rPr>
                <w:rFonts w:ascii="Times New Roman" w:hAnsi="Times New Roman"/>
                <w:sz w:val="15"/>
                <w:szCs w:val="15"/>
              </w:rPr>
              <w:t>7.6</w:t>
            </w:r>
            <w:r w:rsidRPr="00EE6E1D">
              <w:rPr>
                <w:rFonts w:ascii="Times New Roman" w:hAnsi="Times New Roman"/>
                <w:sz w:val="15"/>
                <w:szCs w:val="15"/>
              </w:rPr>
              <w:t>-</w:t>
            </w:r>
            <w:r w:rsidR="00661A59" w:rsidRPr="00EE6E1D">
              <w:rPr>
                <w:rFonts w:ascii="Times New Roman" w:hAnsi="Times New Roman"/>
                <w:sz w:val="15"/>
                <w:szCs w:val="15"/>
              </w:rPr>
              <w:t>10.0</w:t>
            </w:r>
            <w:r w:rsidRPr="00EE6E1D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443" w:type="dxa"/>
            <w:shd w:val="clear" w:color="auto" w:fill="auto"/>
          </w:tcPr>
          <w:p w:rsidR="004B333D" w:rsidRPr="00EE6E1D" w:rsidRDefault="004B333D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sz w:val="15"/>
                <w:szCs w:val="15"/>
              </w:rPr>
              <w:t>4.</w:t>
            </w:r>
            <w:r w:rsidR="00661A59" w:rsidRPr="00EE6E1D">
              <w:rPr>
                <w:rFonts w:ascii="Times New Roman" w:hAnsi="Times New Roman"/>
                <w:sz w:val="15"/>
                <w:szCs w:val="15"/>
              </w:rPr>
              <w:t>4 (3.4-5.5</w:t>
            </w:r>
            <w:r w:rsidRPr="00EE6E1D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804" w:type="dxa"/>
            <w:shd w:val="clear" w:color="auto" w:fill="auto"/>
          </w:tcPr>
          <w:p w:rsidR="004B333D" w:rsidRPr="00EE6E1D" w:rsidRDefault="004B333D" w:rsidP="007A4F61">
            <w:pPr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EE6E1D">
              <w:rPr>
                <w:rFonts w:ascii="Times New Roman" w:hAnsi="Times New Roman"/>
                <w:sz w:val="15"/>
                <w:szCs w:val="15"/>
              </w:rPr>
              <w:t>&lt;0.05</w:t>
            </w:r>
            <w:r w:rsidR="007A4F61" w:rsidRPr="00EE6E1D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A16946" w:rsidRPr="00EE6E1D" w:rsidTr="00205B81">
        <w:trPr>
          <w:trHeight w:val="20"/>
        </w:trPr>
        <w:tc>
          <w:tcPr>
            <w:tcW w:w="1071" w:type="dxa"/>
            <w:shd w:val="clear" w:color="auto" w:fill="auto"/>
          </w:tcPr>
          <w:p w:rsidR="00A16946" w:rsidRPr="00EE6E1D" w:rsidRDefault="00A16946" w:rsidP="007A4F61">
            <w:pPr>
              <w:autoSpaceDE w:val="0"/>
              <w:autoSpaceDN w:val="0"/>
              <w:adjustRightInd w:val="0"/>
              <w:ind w:firstLineChars="200" w:firstLine="26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sz w:val="13"/>
                <w:szCs w:val="13"/>
              </w:rPr>
              <w:t>Men</w:t>
            </w:r>
          </w:p>
        </w:tc>
        <w:tc>
          <w:tcPr>
            <w:tcW w:w="1379" w:type="dxa"/>
            <w:shd w:val="clear" w:color="auto" w:fill="auto"/>
          </w:tcPr>
          <w:p w:rsidR="00A16946" w:rsidRPr="00EE6E1D" w:rsidRDefault="00F56AF1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sz w:val="15"/>
                <w:szCs w:val="15"/>
              </w:rPr>
              <w:t>8.6(7.3-9.9</w:t>
            </w:r>
            <w:r w:rsidR="00A16946" w:rsidRPr="00EE6E1D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388" w:type="dxa"/>
            <w:shd w:val="clear" w:color="auto" w:fill="auto"/>
          </w:tcPr>
          <w:p w:rsidR="00A16946" w:rsidRPr="00EE6E1D" w:rsidRDefault="00992B39" w:rsidP="007A4F61">
            <w:pPr>
              <w:rPr>
                <w:rFonts w:ascii="Times New Roman" w:hAnsi="Times New Roman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sz w:val="15"/>
                <w:szCs w:val="15"/>
              </w:rPr>
              <w:t>4.1</w:t>
            </w:r>
            <w:r w:rsidR="00A16946" w:rsidRPr="00EE6E1D">
              <w:rPr>
                <w:rFonts w:ascii="Times New Roman" w:hAnsi="Times New Roman"/>
                <w:sz w:val="15"/>
                <w:szCs w:val="15"/>
              </w:rPr>
              <w:t>(</w:t>
            </w:r>
            <w:r w:rsidRPr="00EE6E1D">
              <w:rPr>
                <w:rFonts w:ascii="Times New Roman" w:hAnsi="Times New Roman"/>
                <w:sz w:val="15"/>
                <w:szCs w:val="15"/>
              </w:rPr>
              <w:t>3.2</w:t>
            </w:r>
            <w:r w:rsidR="00A16946" w:rsidRPr="00EE6E1D">
              <w:rPr>
                <w:rFonts w:ascii="Times New Roman" w:hAnsi="Times New Roman"/>
                <w:sz w:val="15"/>
                <w:szCs w:val="15"/>
              </w:rPr>
              <w:t>-</w:t>
            </w:r>
            <w:r w:rsidRPr="00EE6E1D">
              <w:rPr>
                <w:rFonts w:ascii="Times New Roman" w:hAnsi="Times New Roman"/>
                <w:sz w:val="15"/>
                <w:szCs w:val="15"/>
              </w:rPr>
              <w:t>5.0</w:t>
            </w:r>
            <w:r w:rsidR="00A16946" w:rsidRPr="00EE6E1D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750" w:type="dxa"/>
            <w:shd w:val="clear" w:color="auto" w:fill="auto"/>
          </w:tcPr>
          <w:p w:rsidR="00A16946" w:rsidRPr="00EE6E1D" w:rsidRDefault="00A16946" w:rsidP="007A4F61">
            <w:pPr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EE6E1D">
              <w:rPr>
                <w:rFonts w:ascii="Times New Roman" w:hAnsi="Times New Roman"/>
                <w:sz w:val="15"/>
                <w:szCs w:val="15"/>
              </w:rPr>
              <w:t>&lt;.0001</w:t>
            </w:r>
            <w:r w:rsidR="007A4F61" w:rsidRPr="00EE6E1D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9" w:type="dxa"/>
            <w:shd w:val="clear" w:color="auto" w:fill="auto"/>
          </w:tcPr>
          <w:p w:rsidR="00A16946" w:rsidRPr="00EE6E1D" w:rsidRDefault="00A16946" w:rsidP="007A4F61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48" w:type="dxa"/>
            <w:shd w:val="clear" w:color="auto" w:fill="auto"/>
          </w:tcPr>
          <w:p w:rsidR="00A16946" w:rsidRPr="00EE6E1D" w:rsidRDefault="00661A59" w:rsidP="007A4F61">
            <w:pPr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EE6E1D">
              <w:rPr>
                <w:rFonts w:ascii="Times New Roman" w:hAnsi="Times New Roman"/>
                <w:sz w:val="15"/>
                <w:szCs w:val="15"/>
              </w:rPr>
              <w:t>9.7</w:t>
            </w:r>
            <w:r w:rsidR="00A16946" w:rsidRPr="00EE6E1D">
              <w:rPr>
                <w:rFonts w:ascii="Times New Roman" w:hAnsi="Times New Roman"/>
                <w:sz w:val="15"/>
                <w:szCs w:val="15"/>
              </w:rPr>
              <w:t xml:space="preserve"> (7.</w:t>
            </w:r>
            <w:r w:rsidRPr="00EE6E1D">
              <w:rPr>
                <w:rFonts w:ascii="Times New Roman" w:hAnsi="Times New Roman"/>
                <w:sz w:val="15"/>
                <w:szCs w:val="15"/>
              </w:rPr>
              <w:t>8</w:t>
            </w:r>
            <w:r w:rsidR="00A16946" w:rsidRPr="00EE6E1D">
              <w:rPr>
                <w:rFonts w:ascii="Times New Roman" w:hAnsi="Times New Roman"/>
                <w:sz w:val="15"/>
                <w:szCs w:val="15"/>
              </w:rPr>
              <w:t>-</w:t>
            </w:r>
            <w:r w:rsidRPr="00EE6E1D">
              <w:rPr>
                <w:rFonts w:ascii="Times New Roman" w:hAnsi="Times New Roman"/>
                <w:sz w:val="15"/>
                <w:szCs w:val="15"/>
              </w:rPr>
              <w:t>11.5</w:t>
            </w:r>
            <w:r w:rsidR="00A16946" w:rsidRPr="00EE6E1D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443" w:type="dxa"/>
            <w:shd w:val="clear" w:color="auto" w:fill="auto"/>
          </w:tcPr>
          <w:p w:rsidR="00A16946" w:rsidRPr="00EE6E1D" w:rsidRDefault="00661A59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EE6E1D">
              <w:rPr>
                <w:rFonts w:ascii="Times New Roman" w:hAnsi="Times New Roman"/>
                <w:sz w:val="15"/>
                <w:szCs w:val="15"/>
              </w:rPr>
              <w:t>5.2</w:t>
            </w:r>
            <w:r w:rsidR="00A16946" w:rsidRPr="00EE6E1D">
              <w:rPr>
                <w:rFonts w:ascii="Times New Roman" w:hAnsi="Times New Roman"/>
                <w:sz w:val="15"/>
                <w:szCs w:val="15"/>
              </w:rPr>
              <w:t xml:space="preserve"> (</w:t>
            </w:r>
            <w:r w:rsidRPr="00EE6E1D">
              <w:rPr>
                <w:rFonts w:ascii="Times New Roman" w:hAnsi="Times New Roman"/>
                <w:sz w:val="15"/>
                <w:szCs w:val="15"/>
              </w:rPr>
              <w:t>3.5</w:t>
            </w:r>
            <w:r w:rsidR="00A16946" w:rsidRPr="00EE6E1D">
              <w:rPr>
                <w:rFonts w:ascii="Times New Roman" w:hAnsi="Times New Roman"/>
                <w:sz w:val="15"/>
                <w:szCs w:val="15"/>
              </w:rPr>
              <w:t>-</w:t>
            </w:r>
            <w:r w:rsidRPr="00EE6E1D">
              <w:rPr>
                <w:rFonts w:ascii="Times New Roman" w:hAnsi="Times New Roman"/>
                <w:sz w:val="15"/>
                <w:szCs w:val="15"/>
              </w:rPr>
              <w:t>6.8</w:t>
            </w:r>
            <w:r w:rsidR="00A16946" w:rsidRPr="00EE6E1D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804" w:type="dxa"/>
            <w:shd w:val="clear" w:color="auto" w:fill="auto"/>
          </w:tcPr>
          <w:p w:rsidR="00A16946" w:rsidRPr="00EE6E1D" w:rsidRDefault="00A16946" w:rsidP="007A4F61">
            <w:pPr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EE6E1D">
              <w:rPr>
                <w:rFonts w:ascii="Times New Roman" w:hAnsi="Times New Roman"/>
                <w:sz w:val="15"/>
                <w:szCs w:val="15"/>
              </w:rPr>
              <w:t>&lt;0.05</w:t>
            </w:r>
            <w:r w:rsidR="007A4F61" w:rsidRPr="00EE6E1D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A16946" w:rsidRPr="00EE6E1D" w:rsidTr="00205B81">
        <w:trPr>
          <w:trHeight w:val="20"/>
        </w:trPr>
        <w:tc>
          <w:tcPr>
            <w:tcW w:w="1071" w:type="dxa"/>
            <w:shd w:val="clear" w:color="auto" w:fill="auto"/>
          </w:tcPr>
          <w:p w:rsidR="00A16946" w:rsidRPr="00EE6E1D" w:rsidRDefault="00A16946" w:rsidP="007A4F61">
            <w:pPr>
              <w:autoSpaceDE w:val="0"/>
              <w:autoSpaceDN w:val="0"/>
              <w:adjustRightInd w:val="0"/>
              <w:ind w:firstLineChars="200" w:firstLine="26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sz w:val="13"/>
                <w:szCs w:val="13"/>
              </w:rPr>
              <w:t>Women</w:t>
            </w:r>
          </w:p>
        </w:tc>
        <w:tc>
          <w:tcPr>
            <w:tcW w:w="1379" w:type="dxa"/>
            <w:shd w:val="clear" w:color="auto" w:fill="auto"/>
          </w:tcPr>
          <w:p w:rsidR="00A16946" w:rsidRPr="00EE6E1D" w:rsidRDefault="00F56AF1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sz w:val="15"/>
                <w:szCs w:val="15"/>
              </w:rPr>
              <w:t>8.2(5.3-11.1</w:t>
            </w:r>
            <w:r w:rsidR="00A16946" w:rsidRPr="00EE6E1D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388" w:type="dxa"/>
            <w:shd w:val="clear" w:color="auto" w:fill="auto"/>
          </w:tcPr>
          <w:p w:rsidR="00A16946" w:rsidRPr="00EE6E1D" w:rsidRDefault="00992B39" w:rsidP="007A4F61">
            <w:pPr>
              <w:rPr>
                <w:rFonts w:ascii="Times New Roman" w:hAnsi="Times New Roman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sz w:val="15"/>
                <w:szCs w:val="15"/>
              </w:rPr>
              <w:t>3.4</w:t>
            </w:r>
            <w:r w:rsidR="00A16946" w:rsidRPr="00EE6E1D">
              <w:rPr>
                <w:rFonts w:ascii="Times New Roman" w:hAnsi="Times New Roman"/>
                <w:sz w:val="15"/>
                <w:szCs w:val="15"/>
              </w:rPr>
              <w:t>(</w:t>
            </w:r>
            <w:r w:rsidRPr="00EE6E1D">
              <w:rPr>
                <w:rFonts w:ascii="Times New Roman" w:hAnsi="Times New Roman"/>
                <w:sz w:val="15"/>
                <w:szCs w:val="15"/>
              </w:rPr>
              <w:t>2.4</w:t>
            </w:r>
            <w:r w:rsidR="00A16946" w:rsidRPr="00EE6E1D">
              <w:rPr>
                <w:rFonts w:ascii="Times New Roman" w:hAnsi="Times New Roman"/>
                <w:sz w:val="15"/>
                <w:szCs w:val="15"/>
              </w:rPr>
              <w:t>-</w:t>
            </w:r>
            <w:r w:rsidRPr="00EE6E1D">
              <w:rPr>
                <w:rFonts w:ascii="Times New Roman" w:hAnsi="Times New Roman"/>
                <w:sz w:val="15"/>
                <w:szCs w:val="15"/>
              </w:rPr>
              <w:t>4.5</w:t>
            </w:r>
            <w:r w:rsidR="00A16946" w:rsidRPr="00EE6E1D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750" w:type="dxa"/>
            <w:shd w:val="clear" w:color="auto" w:fill="auto"/>
          </w:tcPr>
          <w:p w:rsidR="00A16946" w:rsidRPr="00EE6E1D" w:rsidRDefault="00A16946" w:rsidP="007A4F61">
            <w:pPr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EE6E1D">
              <w:rPr>
                <w:rFonts w:ascii="Times New Roman" w:hAnsi="Times New Roman"/>
                <w:sz w:val="15"/>
                <w:szCs w:val="15"/>
              </w:rPr>
              <w:t>0.0009</w:t>
            </w:r>
            <w:r w:rsidR="007A4F61" w:rsidRPr="00EE6E1D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9" w:type="dxa"/>
            <w:shd w:val="clear" w:color="auto" w:fill="auto"/>
          </w:tcPr>
          <w:p w:rsidR="00A16946" w:rsidRPr="00EE6E1D" w:rsidRDefault="00A16946" w:rsidP="007A4F61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48" w:type="dxa"/>
            <w:shd w:val="clear" w:color="auto" w:fill="auto"/>
          </w:tcPr>
          <w:p w:rsidR="00A16946" w:rsidRPr="00EE6E1D" w:rsidRDefault="00661A59" w:rsidP="007A4F61">
            <w:pPr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EE6E1D">
              <w:rPr>
                <w:rFonts w:ascii="Times New Roman" w:hAnsi="Times New Roman"/>
                <w:sz w:val="15"/>
                <w:szCs w:val="15"/>
              </w:rPr>
              <w:t>8.2</w:t>
            </w:r>
            <w:r w:rsidR="00A16946" w:rsidRPr="00EE6E1D">
              <w:rPr>
                <w:rFonts w:ascii="Times New Roman" w:hAnsi="Times New Roman"/>
                <w:sz w:val="15"/>
                <w:szCs w:val="15"/>
              </w:rPr>
              <w:t xml:space="preserve"> (</w:t>
            </w:r>
            <w:r w:rsidRPr="00EE6E1D">
              <w:rPr>
                <w:rFonts w:ascii="Times New Roman" w:hAnsi="Times New Roman"/>
                <w:sz w:val="15"/>
                <w:szCs w:val="15"/>
              </w:rPr>
              <w:t>6.9</w:t>
            </w:r>
            <w:r w:rsidR="00A16946" w:rsidRPr="00EE6E1D">
              <w:rPr>
                <w:rFonts w:ascii="Times New Roman" w:hAnsi="Times New Roman"/>
                <w:sz w:val="15"/>
                <w:szCs w:val="15"/>
              </w:rPr>
              <w:t>-</w:t>
            </w:r>
            <w:r w:rsidRPr="00EE6E1D">
              <w:rPr>
                <w:rFonts w:ascii="Times New Roman" w:hAnsi="Times New Roman"/>
                <w:sz w:val="15"/>
                <w:szCs w:val="15"/>
              </w:rPr>
              <w:t>9.5</w:t>
            </w:r>
            <w:r w:rsidR="00A16946" w:rsidRPr="00EE6E1D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443" w:type="dxa"/>
            <w:shd w:val="clear" w:color="auto" w:fill="auto"/>
          </w:tcPr>
          <w:p w:rsidR="00A16946" w:rsidRPr="00EE6E1D" w:rsidRDefault="00661A59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EE6E1D">
              <w:rPr>
                <w:rFonts w:ascii="Times New Roman" w:hAnsi="Times New Roman"/>
                <w:sz w:val="15"/>
                <w:szCs w:val="15"/>
              </w:rPr>
              <w:t>3.5</w:t>
            </w:r>
            <w:r w:rsidR="00A16946" w:rsidRPr="00EE6E1D">
              <w:rPr>
                <w:rFonts w:ascii="Times New Roman" w:hAnsi="Times New Roman"/>
                <w:sz w:val="15"/>
                <w:szCs w:val="15"/>
              </w:rPr>
              <w:t xml:space="preserve"> (</w:t>
            </w:r>
            <w:r w:rsidRPr="00EE6E1D">
              <w:rPr>
                <w:rFonts w:ascii="Times New Roman" w:hAnsi="Times New Roman"/>
                <w:sz w:val="15"/>
                <w:szCs w:val="15"/>
              </w:rPr>
              <w:t>2.7-4.4</w:t>
            </w:r>
            <w:r w:rsidR="00A16946" w:rsidRPr="00EE6E1D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804" w:type="dxa"/>
            <w:shd w:val="clear" w:color="auto" w:fill="auto"/>
          </w:tcPr>
          <w:p w:rsidR="00A16946" w:rsidRPr="00EE6E1D" w:rsidRDefault="00A16946" w:rsidP="007A4F61">
            <w:pPr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EE6E1D">
              <w:rPr>
                <w:rFonts w:ascii="Times New Roman" w:hAnsi="Times New Roman"/>
                <w:sz w:val="15"/>
                <w:szCs w:val="15"/>
              </w:rPr>
              <w:t>&lt;0.05</w:t>
            </w:r>
            <w:r w:rsidR="007A4F61" w:rsidRPr="00EE6E1D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4B333D" w:rsidRPr="00EE6E1D" w:rsidTr="00205B81">
        <w:trPr>
          <w:trHeight w:val="20"/>
        </w:trPr>
        <w:tc>
          <w:tcPr>
            <w:tcW w:w="1071" w:type="dxa"/>
            <w:shd w:val="clear" w:color="auto" w:fill="auto"/>
          </w:tcPr>
          <w:p w:rsidR="004B333D" w:rsidRPr="00EE6E1D" w:rsidRDefault="004B333D" w:rsidP="001A1564">
            <w:pPr>
              <w:autoSpaceDE w:val="0"/>
              <w:autoSpaceDN w:val="0"/>
              <w:adjustRightInd w:val="0"/>
              <w:ind w:firstLineChars="150" w:firstLine="196"/>
              <w:rPr>
                <w:rFonts w:ascii="Times New Roman" w:hAnsi="Times New Roman"/>
                <w:b/>
                <w:kern w:val="0"/>
                <w:sz w:val="13"/>
                <w:szCs w:val="13"/>
              </w:rPr>
            </w:pPr>
            <w:r w:rsidRPr="00EE6E1D">
              <w:rPr>
                <w:rFonts w:ascii="Times New Roman" w:hAnsi="Times New Roman"/>
                <w:b/>
                <w:kern w:val="0"/>
                <w:sz w:val="13"/>
                <w:szCs w:val="13"/>
              </w:rPr>
              <w:t>WC</w:t>
            </w:r>
            <w:r w:rsidRPr="00EE6E1D">
              <w:rPr>
                <w:rFonts w:ascii="Times New Roman" w:hAnsi="Times New Roman"/>
                <w:kern w:val="0"/>
                <w:sz w:val="13"/>
                <w:szCs w:val="13"/>
              </w:rPr>
              <w:t xml:space="preserve"> (%)</w:t>
            </w:r>
          </w:p>
        </w:tc>
        <w:tc>
          <w:tcPr>
            <w:tcW w:w="1379" w:type="dxa"/>
            <w:shd w:val="clear" w:color="auto" w:fill="auto"/>
          </w:tcPr>
          <w:p w:rsidR="004B333D" w:rsidRPr="00EE6E1D" w:rsidRDefault="004B333D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88" w:type="dxa"/>
            <w:shd w:val="clear" w:color="auto" w:fill="auto"/>
          </w:tcPr>
          <w:p w:rsidR="004B333D" w:rsidRPr="00EE6E1D" w:rsidRDefault="004B333D" w:rsidP="007A4F61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</w:tcPr>
          <w:p w:rsidR="004B333D" w:rsidRPr="00EE6E1D" w:rsidRDefault="004B333D" w:rsidP="007A4F61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39" w:type="dxa"/>
            <w:shd w:val="clear" w:color="auto" w:fill="auto"/>
          </w:tcPr>
          <w:p w:rsidR="004B333D" w:rsidRPr="00EE6E1D" w:rsidRDefault="004B333D" w:rsidP="007A4F61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48" w:type="dxa"/>
            <w:shd w:val="clear" w:color="auto" w:fill="auto"/>
          </w:tcPr>
          <w:p w:rsidR="004B333D" w:rsidRPr="00EE6E1D" w:rsidRDefault="004B333D" w:rsidP="007A4F61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43" w:type="dxa"/>
            <w:shd w:val="clear" w:color="auto" w:fill="auto"/>
          </w:tcPr>
          <w:p w:rsidR="004B333D" w:rsidRPr="00EE6E1D" w:rsidRDefault="004B333D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04" w:type="dxa"/>
            <w:shd w:val="clear" w:color="auto" w:fill="auto"/>
          </w:tcPr>
          <w:p w:rsidR="004B333D" w:rsidRPr="00EE6E1D" w:rsidRDefault="004B333D" w:rsidP="007A4F61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4B333D" w:rsidRPr="00EE6E1D" w:rsidTr="00205B81">
        <w:trPr>
          <w:trHeight w:val="20"/>
        </w:trPr>
        <w:tc>
          <w:tcPr>
            <w:tcW w:w="1071" w:type="dxa"/>
            <w:shd w:val="clear" w:color="auto" w:fill="auto"/>
          </w:tcPr>
          <w:p w:rsidR="004B333D" w:rsidRPr="00EE6E1D" w:rsidRDefault="004B333D" w:rsidP="007A4F61">
            <w:pPr>
              <w:autoSpaceDE w:val="0"/>
              <w:autoSpaceDN w:val="0"/>
              <w:adjustRightInd w:val="0"/>
              <w:ind w:firstLineChars="150" w:firstLine="195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EE6E1D">
              <w:rPr>
                <w:rFonts w:ascii="Times New Roman" w:hAnsi="Times New Roman"/>
                <w:sz w:val="13"/>
                <w:szCs w:val="13"/>
              </w:rPr>
              <w:t>Overall</w:t>
            </w:r>
          </w:p>
        </w:tc>
        <w:tc>
          <w:tcPr>
            <w:tcW w:w="1379" w:type="dxa"/>
            <w:shd w:val="clear" w:color="auto" w:fill="auto"/>
          </w:tcPr>
          <w:p w:rsidR="004B333D" w:rsidRPr="00EE6E1D" w:rsidRDefault="00F56AF1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sz w:val="15"/>
                <w:szCs w:val="15"/>
              </w:rPr>
              <w:t>34.9(33.6-36.2</w:t>
            </w:r>
            <w:r w:rsidR="004B333D" w:rsidRPr="00EE6E1D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388" w:type="dxa"/>
            <w:shd w:val="clear" w:color="auto" w:fill="auto"/>
          </w:tcPr>
          <w:p w:rsidR="004B333D" w:rsidRPr="00EE6E1D" w:rsidRDefault="00992B39" w:rsidP="007A4F61">
            <w:pPr>
              <w:rPr>
                <w:rFonts w:ascii="Times New Roman" w:hAnsi="Times New Roman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sz w:val="15"/>
                <w:szCs w:val="15"/>
              </w:rPr>
              <w:t>18.0</w:t>
            </w:r>
            <w:r w:rsidR="004B333D" w:rsidRPr="00EE6E1D">
              <w:rPr>
                <w:rFonts w:ascii="Times New Roman" w:hAnsi="Times New Roman"/>
                <w:sz w:val="15"/>
                <w:szCs w:val="15"/>
              </w:rPr>
              <w:t>(</w:t>
            </w:r>
            <w:r w:rsidRPr="00EE6E1D">
              <w:rPr>
                <w:rFonts w:ascii="Times New Roman" w:hAnsi="Times New Roman"/>
                <w:sz w:val="15"/>
                <w:szCs w:val="15"/>
              </w:rPr>
              <w:t>15.2-20.8</w:t>
            </w:r>
            <w:r w:rsidR="004B333D" w:rsidRPr="00EE6E1D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750" w:type="dxa"/>
            <w:shd w:val="clear" w:color="auto" w:fill="auto"/>
          </w:tcPr>
          <w:p w:rsidR="004B333D" w:rsidRPr="00EE6E1D" w:rsidRDefault="004B333D" w:rsidP="007A4F61">
            <w:pPr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EE6E1D">
              <w:rPr>
                <w:rFonts w:ascii="Times New Roman" w:hAnsi="Times New Roman"/>
                <w:sz w:val="15"/>
                <w:szCs w:val="15"/>
              </w:rPr>
              <w:t>&lt;.0001</w:t>
            </w:r>
            <w:r w:rsidR="007A4F61" w:rsidRPr="00EE6E1D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9" w:type="dxa"/>
            <w:shd w:val="clear" w:color="auto" w:fill="auto"/>
          </w:tcPr>
          <w:p w:rsidR="004B333D" w:rsidRPr="00EE6E1D" w:rsidRDefault="004B333D" w:rsidP="007A4F61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48" w:type="dxa"/>
            <w:shd w:val="clear" w:color="auto" w:fill="auto"/>
          </w:tcPr>
          <w:p w:rsidR="004B333D" w:rsidRPr="00EE6E1D" w:rsidRDefault="00661A59" w:rsidP="007A4F61">
            <w:pPr>
              <w:rPr>
                <w:rFonts w:ascii="Times New Roman" w:hAnsi="Times New Roman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sz w:val="15"/>
                <w:szCs w:val="15"/>
              </w:rPr>
              <w:t>34.6</w:t>
            </w:r>
            <w:r w:rsidR="004B333D" w:rsidRPr="00EE6E1D">
              <w:rPr>
                <w:rFonts w:ascii="Times New Roman" w:hAnsi="Times New Roman"/>
                <w:sz w:val="15"/>
                <w:szCs w:val="15"/>
              </w:rPr>
              <w:t xml:space="preserve"> (</w:t>
            </w:r>
            <w:r w:rsidRPr="00EE6E1D">
              <w:rPr>
                <w:rFonts w:ascii="Times New Roman" w:hAnsi="Times New Roman"/>
                <w:sz w:val="15"/>
                <w:szCs w:val="15"/>
              </w:rPr>
              <w:t>32.3</w:t>
            </w:r>
            <w:r w:rsidR="004B333D" w:rsidRPr="00EE6E1D">
              <w:rPr>
                <w:rFonts w:ascii="Times New Roman" w:hAnsi="Times New Roman"/>
                <w:sz w:val="15"/>
                <w:szCs w:val="15"/>
              </w:rPr>
              <w:t>-</w:t>
            </w:r>
            <w:r w:rsidRPr="00EE6E1D">
              <w:rPr>
                <w:rFonts w:ascii="Times New Roman" w:hAnsi="Times New Roman"/>
                <w:sz w:val="15"/>
                <w:szCs w:val="15"/>
              </w:rPr>
              <w:t>7.0</w:t>
            </w:r>
            <w:r w:rsidR="004B333D" w:rsidRPr="00EE6E1D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443" w:type="dxa"/>
            <w:shd w:val="clear" w:color="auto" w:fill="auto"/>
          </w:tcPr>
          <w:p w:rsidR="004B333D" w:rsidRPr="00EE6E1D" w:rsidRDefault="004B333D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sz w:val="15"/>
                <w:szCs w:val="15"/>
              </w:rPr>
              <w:t>18.</w:t>
            </w:r>
            <w:r w:rsidR="00661A59" w:rsidRPr="00EE6E1D">
              <w:rPr>
                <w:rFonts w:ascii="Times New Roman" w:hAnsi="Times New Roman"/>
                <w:sz w:val="15"/>
                <w:szCs w:val="15"/>
              </w:rPr>
              <w:t>7 (17.7-19.8</w:t>
            </w:r>
            <w:r w:rsidRPr="00EE6E1D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804" w:type="dxa"/>
            <w:shd w:val="clear" w:color="auto" w:fill="auto"/>
          </w:tcPr>
          <w:p w:rsidR="004B333D" w:rsidRPr="00EE6E1D" w:rsidRDefault="004B333D" w:rsidP="007A4F61">
            <w:pPr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EE6E1D">
              <w:rPr>
                <w:rFonts w:ascii="Times New Roman" w:hAnsi="Times New Roman"/>
                <w:sz w:val="15"/>
                <w:szCs w:val="15"/>
              </w:rPr>
              <w:t>&lt;0.05</w:t>
            </w:r>
            <w:r w:rsidR="007A4F61" w:rsidRPr="00EE6E1D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A16946" w:rsidRPr="00EE6E1D" w:rsidTr="00205B81">
        <w:trPr>
          <w:trHeight w:val="20"/>
        </w:trPr>
        <w:tc>
          <w:tcPr>
            <w:tcW w:w="1071" w:type="dxa"/>
            <w:shd w:val="clear" w:color="auto" w:fill="auto"/>
          </w:tcPr>
          <w:p w:rsidR="00A16946" w:rsidRPr="00EE6E1D" w:rsidRDefault="00A16946" w:rsidP="007A4F61">
            <w:pPr>
              <w:autoSpaceDE w:val="0"/>
              <w:autoSpaceDN w:val="0"/>
              <w:adjustRightInd w:val="0"/>
              <w:ind w:firstLineChars="200" w:firstLine="26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sz w:val="13"/>
                <w:szCs w:val="13"/>
              </w:rPr>
              <w:t>Men</w:t>
            </w:r>
          </w:p>
        </w:tc>
        <w:tc>
          <w:tcPr>
            <w:tcW w:w="1379" w:type="dxa"/>
            <w:shd w:val="clear" w:color="auto" w:fill="auto"/>
          </w:tcPr>
          <w:p w:rsidR="00A16946" w:rsidRPr="00EE6E1D" w:rsidRDefault="00F56AF1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sz w:val="15"/>
                <w:szCs w:val="15"/>
              </w:rPr>
              <w:t>36.6(33.1-40.2</w:t>
            </w:r>
            <w:r w:rsidR="00A16946" w:rsidRPr="00EE6E1D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388" w:type="dxa"/>
            <w:shd w:val="clear" w:color="auto" w:fill="auto"/>
          </w:tcPr>
          <w:p w:rsidR="00A16946" w:rsidRPr="00EE6E1D" w:rsidRDefault="00992B39" w:rsidP="007A4F61">
            <w:pPr>
              <w:rPr>
                <w:rFonts w:ascii="Times New Roman" w:hAnsi="Times New Roman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sz w:val="15"/>
                <w:szCs w:val="15"/>
              </w:rPr>
              <w:t>17.9</w:t>
            </w:r>
            <w:r w:rsidR="00A16946" w:rsidRPr="00EE6E1D">
              <w:rPr>
                <w:rFonts w:ascii="Times New Roman" w:hAnsi="Times New Roman"/>
                <w:sz w:val="15"/>
                <w:szCs w:val="15"/>
              </w:rPr>
              <w:t>(</w:t>
            </w:r>
            <w:r w:rsidRPr="00EE6E1D">
              <w:rPr>
                <w:rFonts w:ascii="Times New Roman" w:hAnsi="Times New Roman"/>
                <w:sz w:val="15"/>
                <w:szCs w:val="15"/>
              </w:rPr>
              <w:t>14.7</w:t>
            </w:r>
            <w:r w:rsidR="00A16946" w:rsidRPr="00EE6E1D">
              <w:rPr>
                <w:rFonts w:ascii="Times New Roman" w:hAnsi="Times New Roman"/>
                <w:sz w:val="15"/>
                <w:szCs w:val="15"/>
              </w:rPr>
              <w:t>-</w:t>
            </w:r>
            <w:r w:rsidRPr="00EE6E1D">
              <w:rPr>
                <w:rFonts w:ascii="Times New Roman" w:hAnsi="Times New Roman"/>
                <w:sz w:val="15"/>
                <w:szCs w:val="15"/>
              </w:rPr>
              <w:t>21.0</w:t>
            </w:r>
            <w:r w:rsidR="00A16946" w:rsidRPr="00EE6E1D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750" w:type="dxa"/>
            <w:shd w:val="clear" w:color="auto" w:fill="auto"/>
          </w:tcPr>
          <w:p w:rsidR="00A16946" w:rsidRPr="00EE6E1D" w:rsidRDefault="00A16946" w:rsidP="007A4F61">
            <w:pPr>
              <w:rPr>
                <w:rFonts w:ascii="Times New Roman" w:hAnsi="Times New Roman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sz w:val="15"/>
                <w:szCs w:val="15"/>
              </w:rPr>
              <w:t>&lt;.0001</w:t>
            </w:r>
            <w:r w:rsidR="007A4F61" w:rsidRPr="00EE6E1D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9" w:type="dxa"/>
            <w:shd w:val="clear" w:color="auto" w:fill="auto"/>
          </w:tcPr>
          <w:p w:rsidR="00A16946" w:rsidRPr="00EE6E1D" w:rsidRDefault="00A16946" w:rsidP="007A4F61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48" w:type="dxa"/>
            <w:shd w:val="clear" w:color="auto" w:fill="auto"/>
          </w:tcPr>
          <w:p w:rsidR="00A16946" w:rsidRPr="00EE6E1D" w:rsidRDefault="00661A59" w:rsidP="007A4F61">
            <w:pPr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EE6E1D">
              <w:rPr>
                <w:rFonts w:ascii="Times New Roman" w:hAnsi="Times New Roman"/>
                <w:sz w:val="15"/>
                <w:szCs w:val="15"/>
              </w:rPr>
              <w:t>35.4(24.9-31.3</w:t>
            </w:r>
            <w:r w:rsidR="00A16946" w:rsidRPr="00EE6E1D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443" w:type="dxa"/>
            <w:shd w:val="clear" w:color="auto" w:fill="auto"/>
          </w:tcPr>
          <w:p w:rsidR="00A16946" w:rsidRPr="00EE6E1D" w:rsidRDefault="00A16946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EE6E1D">
              <w:rPr>
                <w:rFonts w:ascii="Times New Roman" w:hAnsi="Times New Roman"/>
                <w:sz w:val="15"/>
                <w:szCs w:val="15"/>
              </w:rPr>
              <w:t>18.</w:t>
            </w:r>
            <w:r w:rsidR="00661A59" w:rsidRPr="00EE6E1D">
              <w:rPr>
                <w:rFonts w:ascii="Times New Roman" w:hAnsi="Times New Roman"/>
                <w:sz w:val="15"/>
                <w:szCs w:val="15"/>
              </w:rPr>
              <w:t>5(15.7-21.3</w:t>
            </w:r>
            <w:r w:rsidRPr="00EE6E1D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804" w:type="dxa"/>
            <w:shd w:val="clear" w:color="auto" w:fill="auto"/>
          </w:tcPr>
          <w:p w:rsidR="00A16946" w:rsidRPr="00EE6E1D" w:rsidRDefault="00A16946" w:rsidP="007A4F61">
            <w:pPr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EE6E1D">
              <w:rPr>
                <w:rFonts w:ascii="Times New Roman" w:hAnsi="Times New Roman"/>
                <w:sz w:val="15"/>
                <w:szCs w:val="15"/>
              </w:rPr>
              <w:t>&lt;0.05</w:t>
            </w:r>
            <w:r w:rsidR="007A4F61" w:rsidRPr="00EE6E1D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A16946" w:rsidRPr="00EE6E1D" w:rsidTr="00205B81">
        <w:trPr>
          <w:trHeight w:val="20"/>
        </w:trPr>
        <w:tc>
          <w:tcPr>
            <w:tcW w:w="1071" w:type="dxa"/>
            <w:shd w:val="clear" w:color="auto" w:fill="auto"/>
          </w:tcPr>
          <w:p w:rsidR="00A16946" w:rsidRPr="00EE6E1D" w:rsidRDefault="00A16946" w:rsidP="007A4F61">
            <w:pPr>
              <w:autoSpaceDE w:val="0"/>
              <w:autoSpaceDN w:val="0"/>
              <w:adjustRightInd w:val="0"/>
              <w:ind w:firstLineChars="200" w:firstLine="26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sz w:val="13"/>
                <w:szCs w:val="13"/>
              </w:rPr>
              <w:t>Women</w:t>
            </w:r>
          </w:p>
        </w:tc>
        <w:tc>
          <w:tcPr>
            <w:tcW w:w="1379" w:type="dxa"/>
            <w:shd w:val="clear" w:color="auto" w:fill="auto"/>
          </w:tcPr>
          <w:p w:rsidR="00A16946" w:rsidRPr="00EE6E1D" w:rsidRDefault="00A16946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5"/>
                <w:szCs w:val="15"/>
              </w:rPr>
            </w:pPr>
            <w:bookmarkStart w:id="18" w:name="OLE_LINK16"/>
            <w:bookmarkStart w:id="19" w:name="OLE_LINK19"/>
            <w:r w:rsidRPr="00EE6E1D">
              <w:rPr>
                <w:rFonts w:ascii="Times New Roman" w:hAnsi="Times New Roman"/>
                <w:sz w:val="15"/>
                <w:szCs w:val="15"/>
              </w:rPr>
              <w:t>33.1</w:t>
            </w:r>
            <w:bookmarkEnd w:id="18"/>
            <w:bookmarkEnd w:id="19"/>
            <w:r w:rsidR="00F56AF1" w:rsidRPr="00EE6E1D">
              <w:rPr>
                <w:rFonts w:ascii="Times New Roman" w:hAnsi="Times New Roman"/>
                <w:sz w:val="15"/>
                <w:szCs w:val="15"/>
              </w:rPr>
              <w:t>(30.1-36.2</w:t>
            </w:r>
            <w:r w:rsidRPr="00EE6E1D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388" w:type="dxa"/>
            <w:shd w:val="clear" w:color="auto" w:fill="auto"/>
          </w:tcPr>
          <w:p w:rsidR="00A16946" w:rsidRPr="00EE6E1D" w:rsidRDefault="00992B39" w:rsidP="007A4F61">
            <w:pPr>
              <w:rPr>
                <w:rFonts w:ascii="Times New Roman" w:hAnsi="Times New Roman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sz w:val="15"/>
                <w:szCs w:val="15"/>
              </w:rPr>
              <w:t>18.2</w:t>
            </w:r>
            <w:r w:rsidR="00A16946" w:rsidRPr="00EE6E1D">
              <w:rPr>
                <w:rFonts w:ascii="Times New Roman" w:hAnsi="Times New Roman"/>
                <w:sz w:val="15"/>
                <w:szCs w:val="15"/>
              </w:rPr>
              <w:t>(</w:t>
            </w:r>
            <w:r w:rsidRPr="00EE6E1D">
              <w:rPr>
                <w:rFonts w:ascii="Times New Roman" w:hAnsi="Times New Roman"/>
                <w:sz w:val="15"/>
                <w:szCs w:val="15"/>
              </w:rPr>
              <w:t>14.2</w:t>
            </w:r>
            <w:r w:rsidR="00A16946" w:rsidRPr="00EE6E1D">
              <w:rPr>
                <w:rFonts w:ascii="Times New Roman" w:hAnsi="Times New Roman"/>
                <w:sz w:val="15"/>
                <w:szCs w:val="15"/>
              </w:rPr>
              <w:t>-</w:t>
            </w:r>
            <w:r w:rsidRPr="00EE6E1D">
              <w:rPr>
                <w:rFonts w:ascii="Times New Roman" w:hAnsi="Times New Roman"/>
                <w:sz w:val="15"/>
                <w:szCs w:val="15"/>
              </w:rPr>
              <w:t>22.2</w:t>
            </w:r>
            <w:r w:rsidR="00A16946" w:rsidRPr="00EE6E1D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750" w:type="dxa"/>
            <w:shd w:val="clear" w:color="auto" w:fill="auto"/>
          </w:tcPr>
          <w:p w:rsidR="00A16946" w:rsidRPr="00EE6E1D" w:rsidRDefault="00A16946" w:rsidP="007A4F61">
            <w:pPr>
              <w:rPr>
                <w:rFonts w:ascii="Times New Roman" w:hAnsi="Times New Roman"/>
                <w:sz w:val="15"/>
                <w:szCs w:val="15"/>
              </w:rPr>
            </w:pPr>
            <w:r w:rsidRPr="00EE6E1D">
              <w:rPr>
                <w:rFonts w:ascii="Times New Roman" w:hAnsi="Times New Roman"/>
                <w:sz w:val="15"/>
                <w:szCs w:val="15"/>
              </w:rPr>
              <w:t>&lt;.0001</w:t>
            </w:r>
            <w:r w:rsidR="007A4F61" w:rsidRPr="00EE6E1D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9" w:type="dxa"/>
            <w:shd w:val="clear" w:color="auto" w:fill="auto"/>
          </w:tcPr>
          <w:p w:rsidR="00A16946" w:rsidRPr="00EE6E1D" w:rsidRDefault="00A16946" w:rsidP="007A4F61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48" w:type="dxa"/>
            <w:shd w:val="clear" w:color="auto" w:fill="auto"/>
          </w:tcPr>
          <w:p w:rsidR="00A16946" w:rsidRPr="00EE6E1D" w:rsidRDefault="00661A59" w:rsidP="007A4F61">
            <w:pPr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EE6E1D">
              <w:rPr>
                <w:rFonts w:ascii="Times New Roman" w:hAnsi="Times New Roman"/>
                <w:sz w:val="15"/>
                <w:szCs w:val="15"/>
              </w:rPr>
              <w:t>33.7</w:t>
            </w:r>
            <w:r w:rsidR="00A16946" w:rsidRPr="00EE6E1D">
              <w:rPr>
                <w:rFonts w:ascii="Times New Roman" w:hAnsi="Times New Roman"/>
                <w:sz w:val="15"/>
                <w:szCs w:val="15"/>
              </w:rPr>
              <w:t>(3</w:t>
            </w:r>
            <w:r w:rsidRPr="00EE6E1D">
              <w:rPr>
                <w:rFonts w:ascii="Times New Roman" w:hAnsi="Times New Roman"/>
                <w:sz w:val="15"/>
                <w:szCs w:val="15"/>
              </w:rPr>
              <w:t>1.0</w:t>
            </w:r>
            <w:r w:rsidR="00A16946" w:rsidRPr="00EE6E1D">
              <w:rPr>
                <w:rFonts w:ascii="Times New Roman" w:hAnsi="Times New Roman"/>
                <w:sz w:val="15"/>
                <w:szCs w:val="15"/>
              </w:rPr>
              <w:t>-36.</w:t>
            </w:r>
            <w:r w:rsidRPr="00EE6E1D">
              <w:rPr>
                <w:rFonts w:ascii="Times New Roman" w:hAnsi="Times New Roman"/>
                <w:sz w:val="15"/>
                <w:szCs w:val="15"/>
              </w:rPr>
              <w:t>4</w:t>
            </w:r>
            <w:r w:rsidR="00A16946" w:rsidRPr="00EE6E1D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443" w:type="dxa"/>
            <w:shd w:val="clear" w:color="auto" w:fill="auto"/>
          </w:tcPr>
          <w:p w:rsidR="00A16946" w:rsidRPr="00EE6E1D" w:rsidRDefault="00661A59" w:rsidP="007A4F6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EE6E1D">
              <w:rPr>
                <w:rFonts w:ascii="Times New Roman" w:hAnsi="Times New Roman"/>
                <w:sz w:val="15"/>
                <w:szCs w:val="15"/>
              </w:rPr>
              <w:t>19.3(16.7-21.9</w:t>
            </w:r>
            <w:r w:rsidR="00A16946" w:rsidRPr="00EE6E1D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804" w:type="dxa"/>
            <w:shd w:val="clear" w:color="auto" w:fill="auto"/>
          </w:tcPr>
          <w:p w:rsidR="00A16946" w:rsidRPr="00EE6E1D" w:rsidRDefault="00A16946" w:rsidP="007A4F61">
            <w:pPr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EE6E1D">
              <w:rPr>
                <w:rFonts w:ascii="Times New Roman" w:hAnsi="Times New Roman"/>
                <w:sz w:val="15"/>
                <w:szCs w:val="15"/>
              </w:rPr>
              <w:t>&lt;0.05</w:t>
            </w:r>
            <w:r w:rsidR="007A4F61" w:rsidRPr="00EE6E1D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</w:tbl>
    <w:p w:rsidR="001A1564" w:rsidRPr="00EE6E1D" w:rsidRDefault="001A1564" w:rsidP="005A5355">
      <w:pPr>
        <w:autoSpaceDE w:val="0"/>
        <w:autoSpaceDN w:val="0"/>
        <w:adjustRightInd w:val="0"/>
        <w:spacing w:line="20" w:lineRule="atLeast"/>
        <w:rPr>
          <w:rFonts w:ascii="Times New Roman" w:hAnsi="Times New Roman"/>
          <w:kern w:val="0"/>
          <w:sz w:val="15"/>
          <w:szCs w:val="15"/>
        </w:rPr>
      </w:pPr>
      <w:r w:rsidRPr="00EE6E1D">
        <w:rPr>
          <w:rFonts w:ascii="Times New Roman" w:hAnsi="Times New Roman"/>
          <w:kern w:val="0"/>
          <w:sz w:val="15"/>
          <w:szCs w:val="15"/>
        </w:rPr>
        <w:t>Abbreviations:</w:t>
      </w:r>
      <w:r w:rsidR="005E0C38" w:rsidRPr="00EE6E1D">
        <w:rPr>
          <w:rFonts w:ascii="Times New Roman" w:hAnsi="Times New Roman"/>
          <w:kern w:val="0"/>
          <w:sz w:val="15"/>
          <w:szCs w:val="15"/>
        </w:rPr>
        <w:t xml:space="preserve"> </w:t>
      </w:r>
      <w:r w:rsidRPr="00EE6E1D">
        <w:rPr>
          <w:rFonts w:ascii="Times New Roman" w:hAnsi="Times New Roman"/>
          <w:kern w:val="0"/>
          <w:sz w:val="15"/>
          <w:szCs w:val="15"/>
        </w:rPr>
        <w:t>WHO,</w:t>
      </w:r>
      <w:r w:rsidRPr="00EE6E1D">
        <w:rPr>
          <w:rFonts w:ascii="Times New Roman" w:hAnsi="Times New Roman"/>
          <w:sz w:val="15"/>
          <w:szCs w:val="15"/>
        </w:rPr>
        <w:t xml:space="preserve"> </w:t>
      </w:r>
      <w:r w:rsidRPr="00EE6E1D">
        <w:rPr>
          <w:rFonts w:ascii="Times New Roman" w:hAnsi="Times New Roman"/>
          <w:kern w:val="0"/>
          <w:sz w:val="15"/>
          <w:szCs w:val="15"/>
        </w:rPr>
        <w:t xml:space="preserve">World Health Organisation; WGOC, Working Group on Obesity in China; CI, confidence interval; BMI, Body Mass Index; WC, waist circumference.The criteria recommended by </w:t>
      </w:r>
      <w:r w:rsidR="000715FE" w:rsidRPr="00EE6E1D">
        <w:rPr>
          <w:rFonts w:ascii="Times New Roman" w:hAnsi="Times New Roman"/>
          <w:kern w:val="0"/>
          <w:sz w:val="15"/>
          <w:szCs w:val="15"/>
        </w:rPr>
        <w:t xml:space="preserve">WGOC </w:t>
      </w:r>
      <w:r w:rsidRPr="00EE6E1D">
        <w:rPr>
          <w:rFonts w:ascii="Times New Roman" w:hAnsi="Times New Roman"/>
          <w:kern w:val="0"/>
          <w:sz w:val="15"/>
          <w:szCs w:val="15"/>
        </w:rPr>
        <w:t>(general obesity: BMI ≥28 kg/m</w:t>
      </w:r>
      <w:r w:rsidRPr="00EE6E1D">
        <w:rPr>
          <w:rFonts w:ascii="Times New Roman" w:hAnsi="Times New Roman"/>
          <w:kern w:val="0"/>
          <w:sz w:val="15"/>
          <w:szCs w:val="15"/>
          <w:vertAlign w:val="superscript"/>
        </w:rPr>
        <w:t>2</w:t>
      </w:r>
      <w:r w:rsidRPr="00EE6E1D">
        <w:rPr>
          <w:rFonts w:ascii="Times New Roman" w:hAnsi="Times New Roman"/>
          <w:kern w:val="0"/>
          <w:sz w:val="15"/>
          <w:szCs w:val="15"/>
        </w:rPr>
        <w:t xml:space="preserve">; abdominal obesity: WC≥85 cm for men and≥80 cm for women) </w:t>
      </w:r>
      <w:r w:rsidR="000715FE" w:rsidRPr="00EE6E1D">
        <w:rPr>
          <w:rFonts w:ascii="Times New Roman" w:hAnsi="Times New Roman"/>
          <w:kern w:val="0"/>
          <w:sz w:val="15"/>
          <w:szCs w:val="15"/>
        </w:rPr>
        <w:t>and WHO suggestions for Europid</w:t>
      </w:r>
      <w:r w:rsidRPr="00EE6E1D">
        <w:rPr>
          <w:rFonts w:ascii="Times New Roman" w:hAnsi="Times New Roman"/>
          <w:kern w:val="0"/>
          <w:sz w:val="15"/>
          <w:szCs w:val="15"/>
        </w:rPr>
        <w:t xml:space="preserve"> (general obesity: BMI≥30 kg/m</w:t>
      </w:r>
      <w:r w:rsidRPr="00EE6E1D">
        <w:rPr>
          <w:rFonts w:ascii="Times New Roman" w:hAnsi="Times New Roman"/>
          <w:kern w:val="0"/>
          <w:sz w:val="15"/>
          <w:szCs w:val="15"/>
          <w:vertAlign w:val="superscript"/>
        </w:rPr>
        <w:t>2</w:t>
      </w:r>
      <w:r w:rsidRPr="00EE6E1D">
        <w:rPr>
          <w:rFonts w:ascii="Times New Roman" w:hAnsi="Times New Roman"/>
          <w:kern w:val="0"/>
          <w:sz w:val="15"/>
          <w:szCs w:val="15"/>
        </w:rPr>
        <w:t>; abdominal obesity: WC≥102 cm for men and≥88 cm for women)</w:t>
      </w:r>
    </w:p>
    <w:p w:rsidR="00664CD5" w:rsidRPr="00EE6E1D" w:rsidRDefault="001A1564" w:rsidP="005A5355">
      <w:pPr>
        <w:autoSpaceDE w:val="0"/>
        <w:autoSpaceDN w:val="0"/>
        <w:adjustRightInd w:val="0"/>
        <w:spacing w:line="20" w:lineRule="atLeast"/>
        <w:rPr>
          <w:rFonts w:ascii="Times New Roman" w:hAnsi="Times New Roman"/>
          <w:kern w:val="0"/>
          <w:sz w:val="15"/>
          <w:szCs w:val="15"/>
        </w:rPr>
      </w:pPr>
      <w:r w:rsidRPr="00EE6E1D">
        <w:rPr>
          <w:rFonts w:ascii="Times New Roman" w:hAnsi="Times New Roman"/>
          <w:b/>
          <w:i/>
          <w:kern w:val="0"/>
          <w:sz w:val="15"/>
          <w:szCs w:val="15"/>
        </w:rPr>
        <w:t>a</w:t>
      </w:r>
      <w:r w:rsidRPr="00EE6E1D">
        <w:rPr>
          <w:rFonts w:ascii="Times New Roman" w:hAnsi="Times New Roman"/>
          <w:i/>
          <w:kern w:val="0"/>
          <w:sz w:val="15"/>
          <w:szCs w:val="15"/>
        </w:rPr>
        <w:t xml:space="preserve"> </w:t>
      </w:r>
      <w:r w:rsidRPr="00EE6E1D">
        <w:rPr>
          <w:rFonts w:ascii="Times New Roman" w:hAnsi="Times New Roman"/>
          <w:kern w:val="0"/>
          <w:sz w:val="15"/>
          <w:szCs w:val="15"/>
        </w:rPr>
        <w:t>crude prevalence was calculated after complex weighting</w:t>
      </w:r>
      <w:r w:rsidR="00664CD5" w:rsidRPr="00EE6E1D">
        <w:rPr>
          <w:rFonts w:ascii="Times New Roman" w:hAnsi="Times New Roman"/>
          <w:kern w:val="0"/>
          <w:sz w:val="15"/>
          <w:szCs w:val="15"/>
        </w:rPr>
        <w:t xml:space="preserve"> ; </w:t>
      </w:r>
      <w:r w:rsidRPr="00EE6E1D">
        <w:rPr>
          <w:rFonts w:ascii="Times New Roman" w:hAnsi="Times New Roman"/>
          <w:b/>
          <w:i/>
          <w:kern w:val="0"/>
          <w:sz w:val="15"/>
          <w:szCs w:val="15"/>
        </w:rPr>
        <w:t>b</w:t>
      </w:r>
      <w:r w:rsidRPr="00EE6E1D">
        <w:rPr>
          <w:rFonts w:ascii="Times New Roman" w:hAnsi="Times New Roman"/>
          <w:b/>
          <w:kern w:val="0"/>
          <w:sz w:val="15"/>
          <w:szCs w:val="15"/>
        </w:rPr>
        <w:t xml:space="preserve"> </w:t>
      </w:r>
      <w:r w:rsidRPr="00EE6E1D">
        <w:rPr>
          <w:rFonts w:ascii="Times New Roman" w:hAnsi="Times New Roman"/>
          <w:kern w:val="0"/>
          <w:sz w:val="15"/>
          <w:szCs w:val="15"/>
        </w:rPr>
        <w:t>Standardized prevalence was calculated after adjusting for age and gender structure of the study population by the 2010 national census</w:t>
      </w:r>
      <w:r w:rsidR="00664CD5" w:rsidRPr="00EE6E1D">
        <w:rPr>
          <w:rFonts w:ascii="Times New Roman" w:hAnsi="Times New Roman"/>
          <w:kern w:val="0"/>
          <w:sz w:val="15"/>
          <w:szCs w:val="15"/>
        </w:rPr>
        <w:t xml:space="preserve">; </w:t>
      </w:r>
      <w:r w:rsidR="007A4F61" w:rsidRPr="00EE6E1D">
        <w:rPr>
          <w:rFonts w:ascii="Times New Roman" w:hAnsi="Times New Roman"/>
          <w:b/>
          <w:i/>
          <w:kern w:val="0"/>
          <w:sz w:val="15"/>
          <w:szCs w:val="15"/>
        </w:rPr>
        <w:t>c</w:t>
      </w:r>
      <w:r w:rsidRPr="00EE6E1D">
        <w:rPr>
          <w:rFonts w:ascii="Times New Roman" w:hAnsi="Times New Roman"/>
          <w:i/>
          <w:kern w:val="0"/>
          <w:sz w:val="15"/>
          <w:szCs w:val="15"/>
        </w:rPr>
        <w:t xml:space="preserve"> </w:t>
      </w:r>
      <w:r w:rsidRPr="00EE6E1D">
        <w:rPr>
          <w:rFonts w:ascii="Times New Roman" w:hAnsi="Times New Roman"/>
          <w:kern w:val="0"/>
          <w:sz w:val="15"/>
          <w:szCs w:val="15"/>
        </w:rPr>
        <w:t>Significantly different between two ethnic groups</w:t>
      </w:r>
      <w:r w:rsidR="000715FE" w:rsidRPr="00EE6E1D">
        <w:rPr>
          <w:rFonts w:ascii="Times New Roman" w:hAnsi="Times New Roman"/>
          <w:kern w:val="0"/>
          <w:sz w:val="15"/>
          <w:szCs w:val="15"/>
        </w:rPr>
        <w:t xml:space="preserve"> </w:t>
      </w:r>
      <w:bookmarkStart w:id="20" w:name="_GoBack"/>
      <w:bookmarkEnd w:id="20"/>
    </w:p>
    <w:sectPr w:rsidR="00664CD5" w:rsidRPr="00EE6E1D" w:rsidSect="00635B4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5DBB" w:rsidRDefault="009C5DBB" w:rsidP="001A1564">
      <w:r>
        <w:separator/>
      </w:r>
    </w:p>
  </w:endnote>
  <w:endnote w:type="continuationSeparator" w:id="0">
    <w:p w:rsidR="009C5DBB" w:rsidRDefault="009C5DBB" w:rsidP="001A15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38FD" w:rsidRDefault="000138FD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38FD" w:rsidRDefault="000138FD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38FD" w:rsidRDefault="000138F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5DBB" w:rsidRDefault="009C5DBB" w:rsidP="001A1564">
      <w:r>
        <w:separator/>
      </w:r>
    </w:p>
  </w:footnote>
  <w:footnote w:type="continuationSeparator" w:id="0">
    <w:p w:rsidR="009C5DBB" w:rsidRDefault="009C5DBB" w:rsidP="001A156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38FD" w:rsidRDefault="000138FD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38FD" w:rsidRDefault="000138FD" w:rsidP="009C085C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38FD" w:rsidRDefault="000138F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1A7"/>
    <w:rsid w:val="000002F4"/>
    <w:rsid w:val="000138FD"/>
    <w:rsid w:val="00024881"/>
    <w:rsid w:val="000334AC"/>
    <w:rsid w:val="00045F33"/>
    <w:rsid w:val="00047EF5"/>
    <w:rsid w:val="0006030F"/>
    <w:rsid w:val="000715FE"/>
    <w:rsid w:val="0007715E"/>
    <w:rsid w:val="0008378C"/>
    <w:rsid w:val="000A273C"/>
    <w:rsid w:val="000A2B43"/>
    <w:rsid w:val="000B5F0C"/>
    <w:rsid w:val="000D38F6"/>
    <w:rsid w:val="000D6599"/>
    <w:rsid w:val="00117D77"/>
    <w:rsid w:val="0012421F"/>
    <w:rsid w:val="00125814"/>
    <w:rsid w:val="00134F47"/>
    <w:rsid w:val="00162A2C"/>
    <w:rsid w:val="001708E8"/>
    <w:rsid w:val="0017242E"/>
    <w:rsid w:val="00184332"/>
    <w:rsid w:val="001A1564"/>
    <w:rsid w:val="001B62AB"/>
    <w:rsid w:val="001C6427"/>
    <w:rsid w:val="001E5F59"/>
    <w:rsid w:val="001E7FD6"/>
    <w:rsid w:val="001F4FEC"/>
    <w:rsid w:val="001F6FE8"/>
    <w:rsid w:val="002039B9"/>
    <w:rsid w:val="0020524F"/>
    <w:rsid w:val="00205B81"/>
    <w:rsid w:val="00220A55"/>
    <w:rsid w:val="002329DA"/>
    <w:rsid w:val="0025528C"/>
    <w:rsid w:val="00255980"/>
    <w:rsid w:val="002561A7"/>
    <w:rsid w:val="00274A3A"/>
    <w:rsid w:val="00276DC5"/>
    <w:rsid w:val="00280D8A"/>
    <w:rsid w:val="00286AA6"/>
    <w:rsid w:val="00290BB8"/>
    <w:rsid w:val="002A1C61"/>
    <w:rsid w:val="002A3581"/>
    <w:rsid w:val="002A77DD"/>
    <w:rsid w:val="002B3010"/>
    <w:rsid w:val="002D39E9"/>
    <w:rsid w:val="002E138B"/>
    <w:rsid w:val="002F2F68"/>
    <w:rsid w:val="00300560"/>
    <w:rsid w:val="00301997"/>
    <w:rsid w:val="00325757"/>
    <w:rsid w:val="00337D58"/>
    <w:rsid w:val="00345B2B"/>
    <w:rsid w:val="003A05DD"/>
    <w:rsid w:val="003A237F"/>
    <w:rsid w:val="003A3E38"/>
    <w:rsid w:val="003C1F58"/>
    <w:rsid w:val="003C572E"/>
    <w:rsid w:val="003C65B3"/>
    <w:rsid w:val="003D03A7"/>
    <w:rsid w:val="003E037E"/>
    <w:rsid w:val="003F1211"/>
    <w:rsid w:val="003F41E4"/>
    <w:rsid w:val="003F5BED"/>
    <w:rsid w:val="00401A7E"/>
    <w:rsid w:val="00422880"/>
    <w:rsid w:val="00465018"/>
    <w:rsid w:val="00472852"/>
    <w:rsid w:val="00481F3C"/>
    <w:rsid w:val="00494C34"/>
    <w:rsid w:val="004A28BD"/>
    <w:rsid w:val="004B333D"/>
    <w:rsid w:val="004C5484"/>
    <w:rsid w:val="004D0A4D"/>
    <w:rsid w:val="004F03C4"/>
    <w:rsid w:val="004F7E72"/>
    <w:rsid w:val="0053405A"/>
    <w:rsid w:val="00564B97"/>
    <w:rsid w:val="00570D30"/>
    <w:rsid w:val="0057328C"/>
    <w:rsid w:val="00577CD7"/>
    <w:rsid w:val="00577F3E"/>
    <w:rsid w:val="00582D51"/>
    <w:rsid w:val="0059197A"/>
    <w:rsid w:val="005948A8"/>
    <w:rsid w:val="005A5355"/>
    <w:rsid w:val="005B0C2D"/>
    <w:rsid w:val="005C3ADA"/>
    <w:rsid w:val="005D1C11"/>
    <w:rsid w:val="005D6154"/>
    <w:rsid w:val="005E0C38"/>
    <w:rsid w:val="005E2A90"/>
    <w:rsid w:val="00603626"/>
    <w:rsid w:val="00620BD9"/>
    <w:rsid w:val="00620D50"/>
    <w:rsid w:val="0062422A"/>
    <w:rsid w:val="00624D76"/>
    <w:rsid w:val="006341F9"/>
    <w:rsid w:val="00635B4B"/>
    <w:rsid w:val="006529E2"/>
    <w:rsid w:val="00655886"/>
    <w:rsid w:val="00661A59"/>
    <w:rsid w:val="00664CD5"/>
    <w:rsid w:val="0069684C"/>
    <w:rsid w:val="006A2633"/>
    <w:rsid w:val="006B151A"/>
    <w:rsid w:val="006B3303"/>
    <w:rsid w:val="006C1334"/>
    <w:rsid w:val="006E2132"/>
    <w:rsid w:val="006F0521"/>
    <w:rsid w:val="006F4241"/>
    <w:rsid w:val="00710252"/>
    <w:rsid w:val="00717C0A"/>
    <w:rsid w:val="007346F6"/>
    <w:rsid w:val="007354DB"/>
    <w:rsid w:val="00755796"/>
    <w:rsid w:val="00760BBC"/>
    <w:rsid w:val="0076754C"/>
    <w:rsid w:val="00770F41"/>
    <w:rsid w:val="00783E7C"/>
    <w:rsid w:val="00792896"/>
    <w:rsid w:val="00795B66"/>
    <w:rsid w:val="007A4F61"/>
    <w:rsid w:val="007A7C6E"/>
    <w:rsid w:val="007D1048"/>
    <w:rsid w:val="007D52B9"/>
    <w:rsid w:val="008177FB"/>
    <w:rsid w:val="008311EE"/>
    <w:rsid w:val="00833B2B"/>
    <w:rsid w:val="00841754"/>
    <w:rsid w:val="00847F70"/>
    <w:rsid w:val="00863EA3"/>
    <w:rsid w:val="00876C78"/>
    <w:rsid w:val="00881777"/>
    <w:rsid w:val="008833EE"/>
    <w:rsid w:val="00890314"/>
    <w:rsid w:val="008A2686"/>
    <w:rsid w:val="008C61E7"/>
    <w:rsid w:val="008C7E9C"/>
    <w:rsid w:val="008E7D5D"/>
    <w:rsid w:val="008F7574"/>
    <w:rsid w:val="00905F5D"/>
    <w:rsid w:val="0090770B"/>
    <w:rsid w:val="0091305C"/>
    <w:rsid w:val="00961843"/>
    <w:rsid w:val="0098594B"/>
    <w:rsid w:val="0098654C"/>
    <w:rsid w:val="00992B39"/>
    <w:rsid w:val="00996F74"/>
    <w:rsid w:val="009B19F8"/>
    <w:rsid w:val="009B269F"/>
    <w:rsid w:val="009B2CD0"/>
    <w:rsid w:val="009B5D5C"/>
    <w:rsid w:val="009B5E04"/>
    <w:rsid w:val="009B5E8B"/>
    <w:rsid w:val="009C085C"/>
    <w:rsid w:val="009C1016"/>
    <w:rsid w:val="009C5DBB"/>
    <w:rsid w:val="00A12941"/>
    <w:rsid w:val="00A16946"/>
    <w:rsid w:val="00A20BF2"/>
    <w:rsid w:val="00A52818"/>
    <w:rsid w:val="00A54F29"/>
    <w:rsid w:val="00A56F45"/>
    <w:rsid w:val="00A67725"/>
    <w:rsid w:val="00A753FD"/>
    <w:rsid w:val="00A83186"/>
    <w:rsid w:val="00A85D76"/>
    <w:rsid w:val="00AB26D7"/>
    <w:rsid w:val="00AB36D7"/>
    <w:rsid w:val="00AC3743"/>
    <w:rsid w:val="00AD4356"/>
    <w:rsid w:val="00AF624C"/>
    <w:rsid w:val="00B070B6"/>
    <w:rsid w:val="00B43A24"/>
    <w:rsid w:val="00B7649B"/>
    <w:rsid w:val="00B8559F"/>
    <w:rsid w:val="00B90498"/>
    <w:rsid w:val="00BA069B"/>
    <w:rsid w:val="00BC06A3"/>
    <w:rsid w:val="00BC6FED"/>
    <w:rsid w:val="00BD15BA"/>
    <w:rsid w:val="00C02CA5"/>
    <w:rsid w:val="00C06058"/>
    <w:rsid w:val="00C12836"/>
    <w:rsid w:val="00C21D62"/>
    <w:rsid w:val="00C329D2"/>
    <w:rsid w:val="00C37EF7"/>
    <w:rsid w:val="00C44ED2"/>
    <w:rsid w:val="00C467C7"/>
    <w:rsid w:val="00C66AA8"/>
    <w:rsid w:val="00C67400"/>
    <w:rsid w:val="00C7456E"/>
    <w:rsid w:val="00C96DD9"/>
    <w:rsid w:val="00CA68CF"/>
    <w:rsid w:val="00CD04F2"/>
    <w:rsid w:val="00CD2E2E"/>
    <w:rsid w:val="00CD72B6"/>
    <w:rsid w:val="00CE1A37"/>
    <w:rsid w:val="00D025F0"/>
    <w:rsid w:val="00D10AD2"/>
    <w:rsid w:val="00D43188"/>
    <w:rsid w:val="00D8779B"/>
    <w:rsid w:val="00DB2B45"/>
    <w:rsid w:val="00DB419A"/>
    <w:rsid w:val="00DC3132"/>
    <w:rsid w:val="00DD0B34"/>
    <w:rsid w:val="00DD528C"/>
    <w:rsid w:val="00DD5446"/>
    <w:rsid w:val="00DE3E92"/>
    <w:rsid w:val="00DE5808"/>
    <w:rsid w:val="00DF26F7"/>
    <w:rsid w:val="00E128B7"/>
    <w:rsid w:val="00E323F7"/>
    <w:rsid w:val="00E54FFF"/>
    <w:rsid w:val="00E60B09"/>
    <w:rsid w:val="00E74A2A"/>
    <w:rsid w:val="00EA3B43"/>
    <w:rsid w:val="00EB04F3"/>
    <w:rsid w:val="00EB33E1"/>
    <w:rsid w:val="00EB38FC"/>
    <w:rsid w:val="00ED23F0"/>
    <w:rsid w:val="00ED28D5"/>
    <w:rsid w:val="00EE3BAC"/>
    <w:rsid w:val="00EE6E1D"/>
    <w:rsid w:val="00EF3EBE"/>
    <w:rsid w:val="00EF60BF"/>
    <w:rsid w:val="00F0573F"/>
    <w:rsid w:val="00F05988"/>
    <w:rsid w:val="00F06AE1"/>
    <w:rsid w:val="00F10623"/>
    <w:rsid w:val="00F2094C"/>
    <w:rsid w:val="00F21191"/>
    <w:rsid w:val="00F216F1"/>
    <w:rsid w:val="00F239B8"/>
    <w:rsid w:val="00F2700C"/>
    <w:rsid w:val="00F37A1D"/>
    <w:rsid w:val="00F46834"/>
    <w:rsid w:val="00F52CE2"/>
    <w:rsid w:val="00F56AF1"/>
    <w:rsid w:val="00F60D68"/>
    <w:rsid w:val="00F70FB7"/>
    <w:rsid w:val="00F778C1"/>
    <w:rsid w:val="00FB6872"/>
    <w:rsid w:val="00FC05E1"/>
    <w:rsid w:val="00FC4DEA"/>
    <w:rsid w:val="00FE28DC"/>
    <w:rsid w:val="00FE72B0"/>
    <w:rsid w:val="00FF7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156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15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15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15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1564"/>
    <w:rPr>
      <w:sz w:val="18"/>
      <w:szCs w:val="18"/>
    </w:rPr>
  </w:style>
  <w:style w:type="character" w:customStyle="1" w:styleId="apple-converted-space">
    <w:name w:val="apple-converted-space"/>
    <w:basedOn w:val="a0"/>
    <w:rsid w:val="00635B4B"/>
  </w:style>
  <w:style w:type="table" w:styleId="a5">
    <w:name w:val="Table Grid"/>
    <w:basedOn w:val="a1"/>
    <w:uiPriority w:val="59"/>
    <w:rsid w:val="005732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156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15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15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15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1564"/>
    <w:rPr>
      <w:sz w:val="18"/>
      <w:szCs w:val="18"/>
    </w:rPr>
  </w:style>
  <w:style w:type="character" w:customStyle="1" w:styleId="apple-converted-space">
    <w:name w:val="apple-converted-space"/>
    <w:basedOn w:val="a0"/>
    <w:rsid w:val="00635B4B"/>
  </w:style>
  <w:style w:type="table" w:styleId="a5">
    <w:name w:val="Table Grid"/>
    <w:basedOn w:val="a1"/>
    <w:uiPriority w:val="59"/>
    <w:rsid w:val="005732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BFE45C-AA5F-49DF-837D-035B26B833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8</TotalTime>
  <Pages>1</Pages>
  <Words>297</Words>
  <Characters>1695</Characters>
  <Application>Microsoft Office Word</Application>
  <DocSecurity>0</DocSecurity>
  <Lines>14</Lines>
  <Paragraphs>3</Paragraphs>
  <ScaleCrop>false</ScaleCrop>
  <Company>http://sdwm.org</Company>
  <LinksUpToDate>false</LinksUpToDate>
  <CharactersWithSpaces>1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WM</dc:creator>
  <cp:keywords/>
  <dc:description/>
  <cp:lastModifiedBy>SDWM</cp:lastModifiedBy>
  <cp:revision>91</cp:revision>
  <dcterms:created xsi:type="dcterms:W3CDTF">2014-11-24T05:43:00Z</dcterms:created>
  <dcterms:modified xsi:type="dcterms:W3CDTF">2015-05-21T00:53:00Z</dcterms:modified>
</cp:coreProperties>
</file>